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8208578" w14:textId="0A73833D" w:rsidR="009431BE" w:rsidRDefault="009431B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07B235F" w14:textId="0C7E79F4" w:rsidR="009431BE" w:rsidRDefault="00C765F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anchor distT="0" distB="0" distL="114300" distR="114300" simplePos="0" relativeHeight="251660800" behindDoc="0" locked="0" layoutInCell="1" allowOverlap="1" wp14:anchorId="24FE614C" wp14:editId="205BB3D0">
            <wp:simplePos x="0" y="0"/>
            <wp:positionH relativeFrom="column">
              <wp:posOffset>259080</wp:posOffset>
            </wp:positionH>
            <wp:positionV relativeFrom="paragraph">
              <wp:posOffset>480060</wp:posOffset>
            </wp:positionV>
            <wp:extent cx="6107430" cy="4238625"/>
            <wp:effectExtent l="0" t="0" r="7620" b="0"/>
            <wp:wrapSquare wrapText="bothSides"/>
            <wp:docPr id="5" name="図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7430" cy="42386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A025E"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58752" behindDoc="0" locked="0" layoutInCell="1" allowOverlap="1" wp14:anchorId="63630315" wp14:editId="07F41086">
                <wp:simplePos x="0" y="0"/>
                <wp:positionH relativeFrom="column">
                  <wp:posOffset>746760</wp:posOffset>
                </wp:positionH>
                <wp:positionV relativeFrom="paragraph">
                  <wp:posOffset>21590</wp:posOffset>
                </wp:positionV>
                <wp:extent cx="5143500" cy="304800"/>
                <wp:effectExtent l="0" t="0" r="0" b="0"/>
                <wp:wrapNone/>
                <wp:docPr id="3" name="テキスト ボックス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3500" cy="3048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639112A5" w14:textId="0890AEFE" w:rsidR="002660E0" w:rsidRPr="007C5876" w:rsidRDefault="00DA5B18" w:rsidP="002660E0">
                            <w:pPr>
                              <w:ind w:leftChars="-71" w:left="1134" w:hangingChars="574" w:hanging="1269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Figure S1</w:t>
                            </w:r>
                            <w:r w:rsidR="0011692F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. Original </w:t>
                            </w:r>
                            <w:r w:rsidR="0011692F" w:rsidRPr="0011692F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English</w:t>
                            </w:r>
                            <w:r w:rsidR="002660E0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 version </w:t>
                            </w:r>
                            <w:r w:rsidR="002660E0">
                              <w:rPr>
                                <w:rFonts w:ascii="Times New Roman" w:hAnsi="Times New Roman" w:cs="Times New Roman" w:hint="eastAsia"/>
                                <w:b/>
                                <w:sz w:val="24"/>
                                <w:szCs w:val="24"/>
                              </w:rPr>
                              <w:t xml:space="preserve">of </w:t>
                            </w:r>
                            <w:r w:rsidR="002660E0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t</w:t>
                            </w:r>
                            <w:r w:rsidR="002660E0" w:rsidRPr="00987AFC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he </w:t>
                            </w:r>
                            <w:r w:rsidR="002660E0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Richards-Campbell Sleep Questionnai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3" o:spid="_x0000_s1026" type="#_x0000_t202" style="position:absolute;margin-left:58.8pt;margin-top:1.7pt;width:405pt;height:24pt;z-index:251658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" fillcolor="window" stroked="f" strokeweight=".5pt">
                <v:textbox>
                  <w:txbxContent>
                    <w:p w14:paraId="639112A5" w14:textId="0890AEFE" w:rsidR="002660E0" w:rsidRPr="007C5876" w:rsidRDefault="00DA5B18" w:rsidP="002660E0">
                      <w:pPr>
                        <w:ind w:leftChars="-71" w:left="1134" w:hangingChars="574" w:hanging="1269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Figure S1</w:t>
                      </w:r>
                      <w:r w:rsidR="0011692F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. Original </w:t>
                      </w:r>
                      <w:r w:rsidR="0011692F" w:rsidRPr="0011692F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English</w:t>
                      </w:r>
                      <w:r w:rsidR="002660E0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 version </w:t>
                      </w:r>
                      <w:r w:rsidR="002660E0">
                        <w:rPr>
                          <w:rFonts w:ascii="Times New Roman" w:hAnsi="Times New Roman" w:cs="Times New Roman" w:hint="eastAsia"/>
                          <w:b/>
                          <w:sz w:val="24"/>
                          <w:szCs w:val="24"/>
                        </w:rPr>
                        <w:t xml:space="preserve">of </w:t>
                      </w:r>
                      <w:r w:rsidR="002660E0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t</w:t>
                      </w:r>
                      <w:r w:rsidR="002660E0" w:rsidRPr="00987AFC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he </w:t>
                      </w:r>
                      <w:r w:rsidR="002660E0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Richards-Campbell Sleep Questionnaire</w:t>
                      </w:r>
                    </w:p>
                  </w:txbxContent>
                </v:textbox>
              </v:shape>
            </w:pict>
          </mc:Fallback>
        </mc:AlternateContent>
      </w:r>
      <w:r w:rsidR="009431BE">
        <w:rPr>
          <w:rFonts w:ascii="Times New Roman" w:hAnsi="Times New Roman" w:cs="Times New Roman"/>
          <w:sz w:val="24"/>
          <w:szCs w:val="24"/>
        </w:rPr>
        <w:br w:type="page"/>
      </w:r>
    </w:p>
    <w:p w14:paraId="58FE14F6" w14:textId="72AD8E2C" w:rsidR="009431BE" w:rsidRDefault="009431B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30663820" w14:textId="503393BE" w:rsidR="002660E0" w:rsidRDefault="002660E0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60FC04DC" w14:textId="65B7B13E" w:rsidR="0097045D" w:rsidRPr="00987AFC" w:rsidRDefault="00295705" w:rsidP="000A4D2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US"/>
        </w:rPr>
        <w:drawing>
          <wp:anchor distT="0" distB="0" distL="114300" distR="114300" simplePos="0" relativeHeight="251666944" behindDoc="0" locked="0" layoutInCell="1" allowOverlap="1" wp14:anchorId="78306911" wp14:editId="6AC1109F">
            <wp:simplePos x="0" y="0"/>
            <wp:positionH relativeFrom="margin">
              <wp:align>center</wp:align>
            </wp:positionH>
            <wp:positionV relativeFrom="paragraph">
              <wp:posOffset>1142365</wp:posOffset>
            </wp:positionV>
            <wp:extent cx="5734685" cy="4625975"/>
            <wp:effectExtent l="0" t="0" r="0" b="3175"/>
            <wp:wrapSquare wrapText="bothSides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4685" cy="4625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52408"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65920" behindDoc="0" locked="0" layoutInCell="1" allowOverlap="1" wp14:anchorId="5281B676" wp14:editId="5C60C366">
                <wp:simplePos x="0" y="0"/>
                <wp:positionH relativeFrom="column">
                  <wp:posOffset>-160020</wp:posOffset>
                </wp:positionH>
                <wp:positionV relativeFrom="paragraph">
                  <wp:posOffset>6093461</wp:posOffset>
                </wp:positionV>
                <wp:extent cx="6957060" cy="579120"/>
                <wp:effectExtent l="0" t="0" r="0" b="0"/>
                <wp:wrapNone/>
                <wp:docPr id="8" name="テキスト ボックス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57060" cy="57912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noFill/>
                        </a:ln>
                        <a:effectLst/>
                      </wps:spPr>
                      <wps:txbx>
                        <w:txbxContent>
                          <w:p w14:paraId="21727E77" w14:textId="33D8B82C" w:rsidR="00552408" w:rsidRPr="0066687D" w:rsidRDefault="00552408" w:rsidP="0066687D">
                            <w:pP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 w:rsidRPr="008B46A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©&lt;&lt;</w:t>
                            </w:r>
                            <w:r w:rsidR="00EA35BF" w:rsidRPr="00EA35BF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>School of Nursing at Narita, International University of Health and Welfare, Chiba, Japan / Hiroaki Murata</w:t>
                            </w:r>
                            <w:r w:rsidRPr="008B46A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&gt;&gt;: reproduced/translated with kind permission of &lt;&lt;</w:t>
                            </w:r>
                            <w:r w:rsidRPr="00812DC3">
                              <w:rPr>
                                <w:rFonts w:ascii="Times New Roman" w:hAnsi="Times New Roman" w:cs="Times New Roman"/>
                                <w:bCs/>
                                <w:sz w:val="24"/>
                                <w:szCs w:val="24"/>
                              </w:rPr>
                              <w:t xml:space="preserve"> School of Nursing, University of Texas at Austin</w:t>
                            </w:r>
                            <w:r w:rsidRPr="00812DC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B46A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/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</w:t>
                            </w:r>
                            <w:r w:rsidRPr="00812DC3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Kathy C. Richards</w:t>
                            </w:r>
                            <w:r w:rsidRPr="008B46A6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&gt;&gt;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type w14:anchorId="5281B676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8" o:spid="_x0000_s1027" type="#_x0000_t202" style="position:absolute;left:0;text-align:left;margin-left:-12.6pt;margin-top:479.8pt;width:547.8pt;height:45.6pt;z-index:251665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" fillcolor="window" stroked="f" strokeweight=".5pt">
                <v:textbox>
                  <w:txbxContent>
                    <w:p w14:paraId="21727E77" w14:textId="33D8B82C" w:rsidR="00552408" w:rsidRPr="0066687D" w:rsidRDefault="00552408" w:rsidP="0066687D">
                      <w:pP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</w:pPr>
                      <w:r w:rsidRPr="008B46A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©&lt;&lt;</w:t>
                      </w:r>
                      <w:r w:rsidR="00EA35BF" w:rsidRPr="00EA35BF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>School of Nursing at Narita, International University of Health and Welfare, Chiba, Japan / Hiroaki Murata</w:t>
                      </w:r>
                      <w:r w:rsidRPr="008B46A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&gt;&gt;: reproduced/translated with kind permission of &lt;&lt;</w:t>
                      </w:r>
                      <w:r w:rsidRPr="00812DC3">
                        <w:rPr>
                          <w:rFonts w:ascii="Times New Roman" w:hAnsi="Times New Roman" w:cs="Times New Roman"/>
                          <w:bCs/>
                          <w:sz w:val="24"/>
                          <w:szCs w:val="24"/>
                        </w:rPr>
                        <w:t xml:space="preserve"> School of Nursing, University of Texas at Austin</w:t>
                      </w:r>
                      <w:r w:rsidRPr="00812DC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8B46A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/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</w:t>
                      </w:r>
                      <w:r w:rsidRPr="00812DC3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Kathy C. Richards</w:t>
                      </w:r>
                      <w:r w:rsidRPr="008B46A6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&gt;&gt; </w:t>
                      </w:r>
                    </w:p>
                  </w:txbxContent>
                </v:textbox>
              </v:shape>
            </w:pict>
          </mc:Fallback>
        </mc:AlternateContent>
      </w:r>
      <w:r w:rsidR="009431BE">
        <w:rPr>
          <w:rFonts w:ascii="Times New Roman" w:hAnsi="Times New Roman" w:cs="Times New Roman"/>
          <w:noProof/>
          <w:sz w:val="24"/>
          <w:szCs w:val="24"/>
          <w:lang w:eastAsia="en-US"/>
        </w:rPr>
        <mc:AlternateContent>
          <mc:Choice Requires="wps">
            <w:drawing>
              <wp:anchor distT="0" distB="0" distL="114300" distR="114300" simplePos="0" relativeHeight="251655680" behindDoc="0" locked="0" layoutInCell="1" allowOverlap="1" wp14:anchorId="17513F3C" wp14:editId="1CB8B16E">
                <wp:simplePos x="0" y="0"/>
                <wp:positionH relativeFrom="column">
                  <wp:posOffset>655320</wp:posOffset>
                </wp:positionH>
                <wp:positionV relativeFrom="paragraph">
                  <wp:posOffset>502920</wp:posOffset>
                </wp:positionV>
                <wp:extent cx="5334000" cy="533400"/>
                <wp:effectExtent l="0" t="0" r="0" b="0"/>
                <wp:wrapNone/>
                <wp:docPr id="2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34000" cy="5334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8AC6D99" w14:textId="69758B36" w:rsidR="000A4D25" w:rsidRPr="007C5876" w:rsidRDefault="001E441F" w:rsidP="007C5876">
                            <w:pPr>
                              <w:ind w:leftChars="-71" w:left="1134" w:hangingChars="574" w:hanging="1269"/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Figure S2</w:t>
                            </w:r>
                            <w:bookmarkStart w:id="0" w:name="_GoBack"/>
                            <w:bookmarkEnd w:id="0"/>
                            <w:r w:rsidR="00593DE3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. The Japanese version with English translation</w:t>
                            </w:r>
                            <w:r w:rsidR="007C5876">
                              <w:rPr>
                                <w:rFonts w:ascii="Times New Roman" w:hAnsi="Times New Roman" w:cs="Times New Roman" w:hint="eastAsia"/>
                                <w:b/>
                                <w:sz w:val="24"/>
                                <w:szCs w:val="24"/>
                              </w:rPr>
                              <w:t xml:space="preserve"> of </w:t>
                            </w:r>
                            <w:r w:rsidR="007C5876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>t</w:t>
                            </w:r>
                            <w:r w:rsidR="000A4D25" w:rsidRPr="00987AFC">
                              <w:rPr>
                                <w:rFonts w:ascii="Times New Roman" w:hAnsi="Times New Roman" w:cs="Times New Roman"/>
                                <w:b/>
                                <w:sz w:val="24"/>
                                <w:szCs w:val="24"/>
                              </w:rPr>
                              <w:t xml:space="preserve">he </w:t>
                            </w:r>
                            <w:r w:rsidR="000A4D25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4"/>
                                <w:szCs w:val="24"/>
                              </w:rPr>
                              <w:t>Richards-Campbell Sleep Questionnaire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テキスト ボックス 2" o:spid="_x0000_s1028" type="#_x0000_t202" style="position:absolute;left:0;text-align:left;margin-left:51.6pt;margin-top:39.6pt;width:420pt;height:42pt;z-index:251655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" fillcolor="white [3201]" stroked="f" strokeweight=".5pt">
                <v:textbox>
                  <w:txbxContent>
                    <w:p w14:paraId="38AC6D99" w14:textId="69758B36" w:rsidR="000A4D25" w:rsidRPr="007C5876" w:rsidRDefault="001E441F" w:rsidP="007C5876">
                      <w:pPr>
                        <w:ind w:leftChars="-71" w:left="1134" w:hangingChars="574" w:hanging="1269"/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Figure S2</w:t>
                      </w:r>
                      <w:bookmarkStart w:id="1" w:name="_GoBack"/>
                      <w:bookmarkEnd w:id="1"/>
                      <w:r w:rsidR="00593DE3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. The Japanese version with English translation</w:t>
                      </w:r>
                      <w:r w:rsidR="007C5876">
                        <w:rPr>
                          <w:rFonts w:ascii="Times New Roman" w:hAnsi="Times New Roman" w:cs="Times New Roman" w:hint="eastAsia"/>
                          <w:b/>
                          <w:sz w:val="24"/>
                          <w:szCs w:val="24"/>
                        </w:rPr>
                        <w:t xml:space="preserve"> of </w:t>
                      </w:r>
                      <w:r w:rsidR="007C5876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>t</w:t>
                      </w:r>
                      <w:r w:rsidR="000A4D25" w:rsidRPr="00987AFC">
                        <w:rPr>
                          <w:rFonts w:ascii="Times New Roman" w:hAnsi="Times New Roman" w:cs="Times New Roman"/>
                          <w:b/>
                          <w:sz w:val="24"/>
                          <w:szCs w:val="24"/>
                        </w:rPr>
                        <w:t xml:space="preserve">he </w:t>
                      </w:r>
                      <w:r w:rsidR="000A4D25">
                        <w:rPr>
                          <w:rFonts w:ascii="Times New Roman" w:hAnsi="Times New Roman" w:cs="Times New Roman"/>
                          <w:b/>
                          <w:bCs/>
                          <w:sz w:val="24"/>
                          <w:szCs w:val="24"/>
                        </w:rPr>
                        <w:t>Richards-Campbell Sleep Questionnaire</w:t>
                      </w:r>
                    </w:p>
                  </w:txbxContent>
                </v:textbox>
              </v:shape>
            </w:pict>
          </mc:Fallback>
        </mc:AlternateContent>
      </w:r>
    </w:p>
    <w:sectPr w:rsidR="0097045D" w:rsidRPr="00987AFC" w:rsidSect="0034204D">
      <w:pgSz w:w="11906" w:h="16838" w:code="9"/>
      <w:pgMar w:top="720" w:right="720" w:bottom="720" w:left="720" w:header="851" w:footer="992" w:gutter="0"/>
      <w:cols w:space="425"/>
      <w:docGrid w:type="linesAndChars" w:linePitch="290" w:charSpace="-407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A55E30E" w16cid:durableId="1D385A4E"/>
  <w16cid:commentId w16cid:paraId="4AEA5B81" w16cid:durableId="1D38237B"/>
  <w16cid:commentId w16cid:paraId="6FA52462" w16cid:durableId="1D384EF3"/>
  <w16cid:commentId w16cid:paraId="714D9A7F" w16cid:durableId="1D382B7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8371EF" w14:textId="77777777" w:rsidR="008E2774" w:rsidRDefault="008E2774" w:rsidP="00B46BEB">
      <w:r>
        <w:separator/>
      </w:r>
    </w:p>
  </w:endnote>
  <w:endnote w:type="continuationSeparator" w:id="0">
    <w:p w14:paraId="3B04A536" w14:textId="77777777" w:rsidR="008E2774" w:rsidRDefault="008E2774" w:rsidP="00B46BEB">
      <w:r>
        <w:continuationSeparator/>
      </w:r>
    </w:p>
  </w:endnote>
  <w:endnote w:type="continuationNotice" w:id="1">
    <w:p w14:paraId="6A6711A9" w14:textId="77777777" w:rsidR="008E2774" w:rsidRDefault="008E277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6FE179" w14:textId="77777777" w:rsidR="008E2774" w:rsidRDefault="008E2774" w:rsidP="00B46BEB">
      <w:r>
        <w:separator/>
      </w:r>
    </w:p>
  </w:footnote>
  <w:footnote w:type="continuationSeparator" w:id="0">
    <w:p w14:paraId="0A44E295" w14:textId="77777777" w:rsidR="008E2774" w:rsidRDefault="008E2774" w:rsidP="00B46BEB">
      <w:r>
        <w:continuationSeparator/>
      </w:r>
    </w:p>
  </w:footnote>
  <w:footnote w:type="continuationNotice" w:id="1">
    <w:p w14:paraId="34133AC1" w14:textId="77777777" w:rsidR="008E2774" w:rsidRDefault="008E2774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B60700"/>
    <w:multiLevelType w:val="multilevel"/>
    <w:tmpl w:val="7ECCF408"/>
    <w:lvl w:ilvl="0">
      <w:start w:val="1"/>
      <w:numFmt w:val="decimal"/>
      <w:lvlText w:val="(%1)"/>
      <w:lvlJc w:val="left"/>
      <w:pPr>
        <w:ind w:left="1320" w:hanging="480"/>
      </w:pPr>
      <w:rPr>
        <w:rFonts w:hint="eastAsia"/>
      </w:rPr>
    </w:lvl>
    <w:lvl w:ilvl="1">
      <w:start w:val="1"/>
      <w:numFmt w:val="aiueoFullWidth"/>
      <w:lvlText w:val="(%2)"/>
      <w:lvlJc w:val="left"/>
      <w:pPr>
        <w:ind w:left="1800" w:hanging="480"/>
      </w:pPr>
    </w:lvl>
    <w:lvl w:ilvl="2">
      <w:start w:val="1"/>
      <w:numFmt w:val="decimalEnclosedCircle"/>
      <w:lvlText w:val="%3"/>
      <w:lvlJc w:val="left"/>
      <w:pPr>
        <w:ind w:left="2280" w:hanging="480"/>
      </w:pPr>
    </w:lvl>
    <w:lvl w:ilvl="3">
      <w:start w:val="1"/>
      <w:numFmt w:val="decimal"/>
      <w:lvlText w:val="%4."/>
      <w:lvlJc w:val="left"/>
      <w:pPr>
        <w:ind w:left="2760" w:hanging="480"/>
      </w:pPr>
    </w:lvl>
    <w:lvl w:ilvl="4">
      <w:start w:val="1"/>
      <w:numFmt w:val="aiueoFullWidth"/>
      <w:lvlText w:val="(%5)"/>
      <w:lvlJc w:val="left"/>
      <w:pPr>
        <w:ind w:left="3240" w:hanging="480"/>
      </w:pPr>
    </w:lvl>
    <w:lvl w:ilvl="5">
      <w:start w:val="1"/>
      <w:numFmt w:val="decimalEnclosedCircle"/>
      <w:lvlText w:val="%6"/>
      <w:lvlJc w:val="left"/>
      <w:pPr>
        <w:ind w:left="3720" w:hanging="480"/>
      </w:pPr>
    </w:lvl>
    <w:lvl w:ilvl="6">
      <w:start w:val="1"/>
      <w:numFmt w:val="decimal"/>
      <w:lvlText w:val="%7."/>
      <w:lvlJc w:val="left"/>
      <w:pPr>
        <w:ind w:left="4200" w:hanging="480"/>
      </w:pPr>
    </w:lvl>
    <w:lvl w:ilvl="7">
      <w:start w:val="1"/>
      <w:numFmt w:val="aiueoFullWidth"/>
      <w:lvlText w:val="(%8)"/>
      <w:lvlJc w:val="left"/>
      <w:pPr>
        <w:ind w:left="4680" w:hanging="480"/>
      </w:pPr>
    </w:lvl>
    <w:lvl w:ilvl="8">
      <w:start w:val="1"/>
      <w:numFmt w:val="decimalEnclosedCircle"/>
      <w:lvlText w:val="%9"/>
      <w:lvlJc w:val="left"/>
      <w:pPr>
        <w:ind w:left="5160" w:hanging="480"/>
      </w:pPr>
    </w:lvl>
  </w:abstractNum>
  <w:abstractNum w:abstractNumId="1">
    <w:nsid w:val="11FD5C0B"/>
    <w:multiLevelType w:val="hybridMultilevel"/>
    <w:tmpl w:val="4246E88E"/>
    <w:lvl w:ilvl="0" w:tplc="20527164">
      <w:start w:val="1"/>
      <w:numFmt w:val="decimal"/>
      <w:lvlText w:val="%1)"/>
      <w:lvlJc w:val="left"/>
      <w:pPr>
        <w:ind w:left="84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2">
    <w:nsid w:val="146B730B"/>
    <w:multiLevelType w:val="hybridMultilevel"/>
    <w:tmpl w:val="182A79B4"/>
    <w:lvl w:ilvl="0" w:tplc="20527164">
      <w:start w:val="1"/>
      <w:numFmt w:val="decimal"/>
      <w:lvlText w:val="%1)"/>
      <w:lvlJc w:val="left"/>
      <w:pPr>
        <w:ind w:left="840" w:hanging="420"/>
      </w:pPr>
      <w:rPr>
        <w:rFonts w:hint="eastAsia"/>
      </w:rPr>
    </w:lvl>
    <w:lvl w:ilvl="1" w:tplc="9B686048">
      <w:start w:val="4"/>
      <w:numFmt w:val="decimal"/>
      <w:lvlText w:val="(%2)"/>
      <w:lvlJc w:val="left"/>
      <w:pPr>
        <w:ind w:left="1320" w:hanging="48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3">
    <w:nsid w:val="196D3290"/>
    <w:multiLevelType w:val="hybridMultilevel"/>
    <w:tmpl w:val="CC1CEE6A"/>
    <w:lvl w:ilvl="0" w:tplc="D0341A12">
      <w:start w:val="1"/>
      <w:numFmt w:val="decimal"/>
      <w:lvlText w:val="(%1)"/>
      <w:lvlJc w:val="left"/>
      <w:pPr>
        <w:ind w:left="132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4">
    <w:nsid w:val="37BF5267"/>
    <w:multiLevelType w:val="hybridMultilevel"/>
    <w:tmpl w:val="16E82900"/>
    <w:lvl w:ilvl="0" w:tplc="04090001">
      <w:start w:val="1"/>
      <w:numFmt w:val="bullet"/>
      <w:lvlText w:val=""/>
      <w:lvlJc w:val="left"/>
      <w:pPr>
        <w:ind w:left="66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108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50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34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76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18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60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020" w:hanging="420"/>
      </w:pPr>
      <w:rPr>
        <w:rFonts w:ascii="Wingdings" w:hAnsi="Wingdings" w:hint="default"/>
      </w:rPr>
    </w:lvl>
  </w:abstractNum>
  <w:abstractNum w:abstractNumId="5">
    <w:nsid w:val="3EA17370"/>
    <w:multiLevelType w:val="hybridMultilevel"/>
    <w:tmpl w:val="A302FFD8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>
    <w:nsid w:val="4BF669C2"/>
    <w:multiLevelType w:val="hybridMultilevel"/>
    <w:tmpl w:val="E9C48088"/>
    <w:lvl w:ilvl="0" w:tplc="20527164">
      <w:start w:val="1"/>
      <w:numFmt w:val="decimal"/>
      <w:lvlText w:val="%1)"/>
      <w:lvlJc w:val="left"/>
      <w:pPr>
        <w:ind w:left="132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800" w:hanging="480"/>
      </w:pPr>
    </w:lvl>
    <w:lvl w:ilvl="2" w:tplc="04090011" w:tentative="1">
      <w:start w:val="1"/>
      <w:numFmt w:val="decimalEnclosedCircle"/>
      <w:lvlText w:val="%3"/>
      <w:lvlJc w:val="left"/>
      <w:pPr>
        <w:ind w:left="2280" w:hanging="480"/>
      </w:pPr>
    </w:lvl>
    <w:lvl w:ilvl="3" w:tplc="0409000F" w:tentative="1">
      <w:start w:val="1"/>
      <w:numFmt w:val="decimal"/>
      <w:lvlText w:val="%4."/>
      <w:lvlJc w:val="left"/>
      <w:pPr>
        <w:ind w:left="2760" w:hanging="480"/>
      </w:pPr>
    </w:lvl>
    <w:lvl w:ilvl="4" w:tplc="04090017" w:tentative="1">
      <w:start w:val="1"/>
      <w:numFmt w:val="aiueoFullWidth"/>
      <w:lvlText w:val="(%5)"/>
      <w:lvlJc w:val="left"/>
      <w:pPr>
        <w:ind w:left="3240" w:hanging="480"/>
      </w:pPr>
    </w:lvl>
    <w:lvl w:ilvl="5" w:tplc="04090011" w:tentative="1">
      <w:start w:val="1"/>
      <w:numFmt w:val="decimalEnclosedCircle"/>
      <w:lvlText w:val="%6"/>
      <w:lvlJc w:val="left"/>
      <w:pPr>
        <w:ind w:left="3720" w:hanging="480"/>
      </w:pPr>
    </w:lvl>
    <w:lvl w:ilvl="6" w:tplc="0409000F" w:tentative="1">
      <w:start w:val="1"/>
      <w:numFmt w:val="decimal"/>
      <w:lvlText w:val="%7."/>
      <w:lvlJc w:val="left"/>
      <w:pPr>
        <w:ind w:left="4200" w:hanging="480"/>
      </w:pPr>
    </w:lvl>
    <w:lvl w:ilvl="7" w:tplc="04090017" w:tentative="1">
      <w:start w:val="1"/>
      <w:numFmt w:val="aiueoFullWidth"/>
      <w:lvlText w:val="(%8)"/>
      <w:lvlJc w:val="left"/>
      <w:pPr>
        <w:ind w:left="4680" w:hanging="480"/>
      </w:pPr>
    </w:lvl>
    <w:lvl w:ilvl="8" w:tplc="04090011" w:tentative="1">
      <w:start w:val="1"/>
      <w:numFmt w:val="decimalEnclosedCircle"/>
      <w:lvlText w:val="%9"/>
      <w:lvlJc w:val="left"/>
      <w:pPr>
        <w:ind w:left="5160" w:hanging="480"/>
      </w:pPr>
    </w:lvl>
  </w:abstractNum>
  <w:abstractNum w:abstractNumId="7">
    <w:nsid w:val="4D2078FF"/>
    <w:multiLevelType w:val="hybridMultilevel"/>
    <w:tmpl w:val="DDEAF740"/>
    <w:lvl w:ilvl="0" w:tplc="308E2A22">
      <w:start w:val="1"/>
      <w:numFmt w:val="decimal"/>
      <w:lvlText w:val="%1)"/>
      <w:lvlJc w:val="left"/>
      <w:pPr>
        <w:ind w:left="840" w:hanging="84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>
    <w:nsid w:val="51C00A7E"/>
    <w:multiLevelType w:val="hybridMultilevel"/>
    <w:tmpl w:val="7ADCD23A"/>
    <w:lvl w:ilvl="0" w:tplc="20527164">
      <w:start w:val="1"/>
      <w:numFmt w:val="decimal"/>
      <w:lvlText w:val="%1)"/>
      <w:lvlJc w:val="left"/>
      <w:pPr>
        <w:ind w:left="48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>
    <w:nsid w:val="521D7C40"/>
    <w:multiLevelType w:val="hybridMultilevel"/>
    <w:tmpl w:val="2FDC58B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>
    <w:nsid w:val="589767F2"/>
    <w:multiLevelType w:val="multilevel"/>
    <w:tmpl w:val="031C8A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6CEC6ECF"/>
    <w:multiLevelType w:val="hybridMultilevel"/>
    <w:tmpl w:val="7ECCF408"/>
    <w:lvl w:ilvl="0" w:tplc="D0341A12">
      <w:start w:val="1"/>
      <w:numFmt w:val="decimal"/>
      <w:lvlText w:val="(%1)"/>
      <w:lvlJc w:val="left"/>
      <w:pPr>
        <w:ind w:left="132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1800" w:hanging="480"/>
      </w:pPr>
    </w:lvl>
    <w:lvl w:ilvl="2" w:tplc="04090011" w:tentative="1">
      <w:start w:val="1"/>
      <w:numFmt w:val="decimalEnclosedCircle"/>
      <w:lvlText w:val="%3"/>
      <w:lvlJc w:val="left"/>
      <w:pPr>
        <w:ind w:left="2280" w:hanging="480"/>
      </w:pPr>
    </w:lvl>
    <w:lvl w:ilvl="3" w:tplc="0409000F" w:tentative="1">
      <w:start w:val="1"/>
      <w:numFmt w:val="decimal"/>
      <w:lvlText w:val="%4."/>
      <w:lvlJc w:val="left"/>
      <w:pPr>
        <w:ind w:left="2760" w:hanging="480"/>
      </w:pPr>
    </w:lvl>
    <w:lvl w:ilvl="4" w:tplc="04090017" w:tentative="1">
      <w:start w:val="1"/>
      <w:numFmt w:val="aiueoFullWidth"/>
      <w:lvlText w:val="(%5)"/>
      <w:lvlJc w:val="left"/>
      <w:pPr>
        <w:ind w:left="3240" w:hanging="480"/>
      </w:pPr>
    </w:lvl>
    <w:lvl w:ilvl="5" w:tplc="04090011" w:tentative="1">
      <w:start w:val="1"/>
      <w:numFmt w:val="decimalEnclosedCircle"/>
      <w:lvlText w:val="%6"/>
      <w:lvlJc w:val="left"/>
      <w:pPr>
        <w:ind w:left="3720" w:hanging="480"/>
      </w:pPr>
    </w:lvl>
    <w:lvl w:ilvl="6" w:tplc="0409000F" w:tentative="1">
      <w:start w:val="1"/>
      <w:numFmt w:val="decimal"/>
      <w:lvlText w:val="%7."/>
      <w:lvlJc w:val="left"/>
      <w:pPr>
        <w:ind w:left="4200" w:hanging="480"/>
      </w:pPr>
    </w:lvl>
    <w:lvl w:ilvl="7" w:tplc="04090017" w:tentative="1">
      <w:start w:val="1"/>
      <w:numFmt w:val="aiueoFullWidth"/>
      <w:lvlText w:val="(%8)"/>
      <w:lvlJc w:val="left"/>
      <w:pPr>
        <w:ind w:left="4680" w:hanging="480"/>
      </w:pPr>
    </w:lvl>
    <w:lvl w:ilvl="8" w:tplc="04090011" w:tentative="1">
      <w:start w:val="1"/>
      <w:numFmt w:val="decimalEnclosedCircle"/>
      <w:lvlText w:val="%9"/>
      <w:lvlJc w:val="left"/>
      <w:pPr>
        <w:ind w:left="5160" w:hanging="480"/>
      </w:pPr>
    </w:lvl>
  </w:abstractNum>
  <w:abstractNum w:abstractNumId="12">
    <w:nsid w:val="6EFC1993"/>
    <w:multiLevelType w:val="multilevel"/>
    <w:tmpl w:val="877C14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0"/>
  </w:num>
  <w:num w:numId="2">
    <w:abstractNumId w:val="5"/>
  </w:num>
  <w:num w:numId="3">
    <w:abstractNumId w:val="2"/>
  </w:num>
  <w:num w:numId="4">
    <w:abstractNumId w:val="3"/>
  </w:num>
  <w:num w:numId="5">
    <w:abstractNumId w:val="1"/>
  </w:num>
  <w:num w:numId="6">
    <w:abstractNumId w:val="12"/>
  </w:num>
  <w:num w:numId="7">
    <w:abstractNumId w:val="7"/>
  </w:num>
  <w:num w:numId="8">
    <w:abstractNumId w:val="11"/>
  </w:num>
  <w:num w:numId="9">
    <w:abstractNumId w:val="0"/>
  </w:num>
  <w:num w:numId="10">
    <w:abstractNumId w:val="8"/>
  </w:num>
  <w:num w:numId="11">
    <w:abstractNumId w:val="6"/>
  </w:num>
  <w:num w:numId="12">
    <w:abstractNumId w:val="9"/>
  </w:num>
  <w:num w:numId="1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removeDateAndTime/>
  <w:bordersDoNotSurroundHeader/>
  <w:bordersDoNotSurroundFooter/>
  <w:defaultTabStop w:val="840"/>
  <w:drawingGridHorizontalSpacing w:val="95"/>
  <w:drawingGridVerticalSpacing w:val="145"/>
  <w:displayHorizontalDrawingGridEvery w:val="0"/>
  <w:displayVerticalDrawingGridEvery w:val="2"/>
  <w:characterSpacingControl w:val="compressPunctuation"/>
  <w:hdrShapeDefaults>
    <o:shapedefaults v:ext="edit" spidmax="6145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rfzvda9pww2afep2vppdrtp5r5fe5safvee&quot;&gt;睡眠研究&lt;record-ids&gt;&lt;item&gt;179&lt;/item&gt;&lt;item&gt;188&lt;/item&gt;&lt;/record-ids&gt;&lt;/item&gt;&lt;/Libraries&gt;"/>
  </w:docVars>
  <w:rsids>
    <w:rsidRoot w:val="006A40BF"/>
    <w:rsid w:val="00000BDC"/>
    <w:rsid w:val="00000F93"/>
    <w:rsid w:val="00003533"/>
    <w:rsid w:val="0000387A"/>
    <w:rsid w:val="000039CB"/>
    <w:rsid w:val="00005080"/>
    <w:rsid w:val="00005DD2"/>
    <w:rsid w:val="00006146"/>
    <w:rsid w:val="00007ACC"/>
    <w:rsid w:val="00010362"/>
    <w:rsid w:val="00010B9F"/>
    <w:rsid w:val="00011A3E"/>
    <w:rsid w:val="000121B7"/>
    <w:rsid w:val="000121BF"/>
    <w:rsid w:val="00013497"/>
    <w:rsid w:val="000139E7"/>
    <w:rsid w:val="00014008"/>
    <w:rsid w:val="00014016"/>
    <w:rsid w:val="000141A1"/>
    <w:rsid w:val="000141F8"/>
    <w:rsid w:val="00014E2A"/>
    <w:rsid w:val="00015CBC"/>
    <w:rsid w:val="0001680A"/>
    <w:rsid w:val="00017412"/>
    <w:rsid w:val="00017A70"/>
    <w:rsid w:val="0002134E"/>
    <w:rsid w:val="0002193D"/>
    <w:rsid w:val="00021B88"/>
    <w:rsid w:val="00022629"/>
    <w:rsid w:val="00022840"/>
    <w:rsid w:val="00022B00"/>
    <w:rsid w:val="00022C1E"/>
    <w:rsid w:val="0002315D"/>
    <w:rsid w:val="000235FA"/>
    <w:rsid w:val="0002366B"/>
    <w:rsid w:val="00023CF6"/>
    <w:rsid w:val="00023DC9"/>
    <w:rsid w:val="0002641B"/>
    <w:rsid w:val="00027214"/>
    <w:rsid w:val="00027A53"/>
    <w:rsid w:val="000303A5"/>
    <w:rsid w:val="000309E0"/>
    <w:rsid w:val="00030FF7"/>
    <w:rsid w:val="00031121"/>
    <w:rsid w:val="000334D3"/>
    <w:rsid w:val="00033DFE"/>
    <w:rsid w:val="00034BA2"/>
    <w:rsid w:val="00037E3B"/>
    <w:rsid w:val="00037F05"/>
    <w:rsid w:val="00040F96"/>
    <w:rsid w:val="000413FA"/>
    <w:rsid w:val="000417E0"/>
    <w:rsid w:val="00041A9D"/>
    <w:rsid w:val="00042361"/>
    <w:rsid w:val="00042747"/>
    <w:rsid w:val="00042757"/>
    <w:rsid w:val="000444E5"/>
    <w:rsid w:val="00047636"/>
    <w:rsid w:val="0005038D"/>
    <w:rsid w:val="00052A41"/>
    <w:rsid w:val="00053306"/>
    <w:rsid w:val="00053C24"/>
    <w:rsid w:val="000541D2"/>
    <w:rsid w:val="000572D5"/>
    <w:rsid w:val="0005778A"/>
    <w:rsid w:val="00057D7E"/>
    <w:rsid w:val="000603D3"/>
    <w:rsid w:val="0006087F"/>
    <w:rsid w:val="000610CB"/>
    <w:rsid w:val="00061233"/>
    <w:rsid w:val="000619B4"/>
    <w:rsid w:val="00061A0A"/>
    <w:rsid w:val="00062461"/>
    <w:rsid w:val="0006251D"/>
    <w:rsid w:val="00063AB1"/>
    <w:rsid w:val="00063B17"/>
    <w:rsid w:val="00065C05"/>
    <w:rsid w:val="00065C3A"/>
    <w:rsid w:val="0006631A"/>
    <w:rsid w:val="00066696"/>
    <w:rsid w:val="00067241"/>
    <w:rsid w:val="00067D9D"/>
    <w:rsid w:val="000720B7"/>
    <w:rsid w:val="00072226"/>
    <w:rsid w:val="00072F8C"/>
    <w:rsid w:val="00073093"/>
    <w:rsid w:val="00073173"/>
    <w:rsid w:val="00075513"/>
    <w:rsid w:val="0007632D"/>
    <w:rsid w:val="00077661"/>
    <w:rsid w:val="00080681"/>
    <w:rsid w:val="00080782"/>
    <w:rsid w:val="00080811"/>
    <w:rsid w:val="00081022"/>
    <w:rsid w:val="00081130"/>
    <w:rsid w:val="00082119"/>
    <w:rsid w:val="0008313E"/>
    <w:rsid w:val="00083B72"/>
    <w:rsid w:val="000841E5"/>
    <w:rsid w:val="00085A83"/>
    <w:rsid w:val="00085FEB"/>
    <w:rsid w:val="00086433"/>
    <w:rsid w:val="00086562"/>
    <w:rsid w:val="00086A07"/>
    <w:rsid w:val="00086BA5"/>
    <w:rsid w:val="00086CE0"/>
    <w:rsid w:val="00087280"/>
    <w:rsid w:val="000903AA"/>
    <w:rsid w:val="0009117A"/>
    <w:rsid w:val="0009283F"/>
    <w:rsid w:val="00093122"/>
    <w:rsid w:val="00093782"/>
    <w:rsid w:val="00093E3F"/>
    <w:rsid w:val="00094C61"/>
    <w:rsid w:val="00095379"/>
    <w:rsid w:val="000953CB"/>
    <w:rsid w:val="0009573E"/>
    <w:rsid w:val="000959E7"/>
    <w:rsid w:val="00095C2A"/>
    <w:rsid w:val="00095DCB"/>
    <w:rsid w:val="0009633A"/>
    <w:rsid w:val="00096B85"/>
    <w:rsid w:val="00096D1B"/>
    <w:rsid w:val="0009788F"/>
    <w:rsid w:val="000A0009"/>
    <w:rsid w:val="000A1399"/>
    <w:rsid w:val="000A4C7E"/>
    <w:rsid w:val="000A4D25"/>
    <w:rsid w:val="000A52DB"/>
    <w:rsid w:val="000A6B9F"/>
    <w:rsid w:val="000A72DA"/>
    <w:rsid w:val="000B06D9"/>
    <w:rsid w:val="000B1A5D"/>
    <w:rsid w:val="000B1EBF"/>
    <w:rsid w:val="000B348A"/>
    <w:rsid w:val="000B3B6F"/>
    <w:rsid w:val="000B3BB3"/>
    <w:rsid w:val="000B4DCC"/>
    <w:rsid w:val="000B5515"/>
    <w:rsid w:val="000B55BE"/>
    <w:rsid w:val="000B6011"/>
    <w:rsid w:val="000B6C05"/>
    <w:rsid w:val="000B6DE0"/>
    <w:rsid w:val="000B7342"/>
    <w:rsid w:val="000C0218"/>
    <w:rsid w:val="000C13E5"/>
    <w:rsid w:val="000C1CBA"/>
    <w:rsid w:val="000C1DF7"/>
    <w:rsid w:val="000C2739"/>
    <w:rsid w:val="000C362E"/>
    <w:rsid w:val="000C368C"/>
    <w:rsid w:val="000C4763"/>
    <w:rsid w:val="000C65DD"/>
    <w:rsid w:val="000C683B"/>
    <w:rsid w:val="000C79F7"/>
    <w:rsid w:val="000C7A34"/>
    <w:rsid w:val="000D0289"/>
    <w:rsid w:val="000D15FA"/>
    <w:rsid w:val="000D1809"/>
    <w:rsid w:val="000D1A41"/>
    <w:rsid w:val="000D269B"/>
    <w:rsid w:val="000D2CE8"/>
    <w:rsid w:val="000D33FC"/>
    <w:rsid w:val="000D3585"/>
    <w:rsid w:val="000D47F8"/>
    <w:rsid w:val="000D6DF0"/>
    <w:rsid w:val="000D6ED3"/>
    <w:rsid w:val="000D71A0"/>
    <w:rsid w:val="000D7223"/>
    <w:rsid w:val="000E061F"/>
    <w:rsid w:val="000E0FFE"/>
    <w:rsid w:val="000E1E48"/>
    <w:rsid w:val="000E2184"/>
    <w:rsid w:val="000E23C0"/>
    <w:rsid w:val="000E5ACE"/>
    <w:rsid w:val="000E5B62"/>
    <w:rsid w:val="000E5C24"/>
    <w:rsid w:val="000E6243"/>
    <w:rsid w:val="000E6456"/>
    <w:rsid w:val="000E666A"/>
    <w:rsid w:val="000E670F"/>
    <w:rsid w:val="000E72E5"/>
    <w:rsid w:val="000E7D3D"/>
    <w:rsid w:val="000F0558"/>
    <w:rsid w:val="000F0CF2"/>
    <w:rsid w:val="000F1795"/>
    <w:rsid w:val="000F2338"/>
    <w:rsid w:val="000F233C"/>
    <w:rsid w:val="000F2ADB"/>
    <w:rsid w:val="000F3176"/>
    <w:rsid w:val="000F4687"/>
    <w:rsid w:val="000F4EBB"/>
    <w:rsid w:val="000F5AFC"/>
    <w:rsid w:val="000F60BE"/>
    <w:rsid w:val="000F71F5"/>
    <w:rsid w:val="000F7877"/>
    <w:rsid w:val="001002C0"/>
    <w:rsid w:val="00100634"/>
    <w:rsid w:val="00100E8A"/>
    <w:rsid w:val="00101DE7"/>
    <w:rsid w:val="0010340E"/>
    <w:rsid w:val="00104D62"/>
    <w:rsid w:val="001068A1"/>
    <w:rsid w:val="00110DDF"/>
    <w:rsid w:val="00110E1E"/>
    <w:rsid w:val="0011102B"/>
    <w:rsid w:val="001110B2"/>
    <w:rsid w:val="001132BF"/>
    <w:rsid w:val="00113638"/>
    <w:rsid w:val="00113EAD"/>
    <w:rsid w:val="0011432D"/>
    <w:rsid w:val="0011472A"/>
    <w:rsid w:val="0011472D"/>
    <w:rsid w:val="00115C38"/>
    <w:rsid w:val="0011692F"/>
    <w:rsid w:val="001175C1"/>
    <w:rsid w:val="00117D66"/>
    <w:rsid w:val="00120047"/>
    <w:rsid w:val="0012091D"/>
    <w:rsid w:val="00121ABB"/>
    <w:rsid w:val="00121FFD"/>
    <w:rsid w:val="00122898"/>
    <w:rsid w:val="00122A22"/>
    <w:rsid w:val="0012389F"/>
    <w:rsid w:val="00123F13"/>
    <w:rsid w:val="001248CB"/>
    <w:rsid w:val="00124AD7"/>
    <w:rsid w:val="001317B3"/>
    <w:rsid w:val="00131933"/>
    <w:rsid w:val="001354B9"/>
    <w:rsid w:val="0013555E"/>
    <w:rsid w:val="001362FC"/>
    <w:rsid w:val="00140364"/>
    <w:rsid w:val="00141169"/>
    <w:rsid w:val="0014142A"/>
    <w:rsid w:val="001419F5"/>
    <w:rsid w:val="00141C73"/>
    <w:rsid w:val="001421E0"/>
    <w:rsid w:val="00143916"/>
    <w:rsid w:val="00143E40"/>
    <w:rsid w:val="00144369"/>
    <w:rsid w:val="001448F3"/>
    <w:rsid w:val="0014519D"/>
    <w:rsid w:val="00145F72"/>
    <w:rsid w:val="001470F4"/>
    <w:rsid w:val="00147E90"/>
    <w:rsid w:val="0015006E"/>
    <w:rsid w:val="00152156"/>
    <w:rsid w:val="00152178"/>
    <w:rsid w:val="0015289C"/>
    <w:rsid w:val="00153267"/>
    <w:rsid w:val="0015467C"/>
    <w:rsid w:val="00154B61"/>
    <w:rsid w:val="00155522"/>
    <w:rsid w:val="00156ABD"/>
    <w:rsid w:val="001570D0"/>
    <w:rsid w:val="001608BA"/>
    <w:rsid w:val="001612A5"/>
    <w:rsid w:val="001616A8"/>
    <w:rsid w:val="001624EA"/>
    <w:rsid w:val="001624FF"/>
    <w:rsid w:val="00163682"/>
    <w:rsid w:val="00163F57"/>
    <w:rsid w:val="00164D8D"/>
    <w:rsid w:val="00165D6B"/>
    <w:rsid w:val="00166DEC"/>
    <w:rsid w:val="00167342"/>
    <w:rsid w:val="00167AFF"/>
    <w:rsid w:val="001700CF"/>
    <w:rsid w:val="00172935"/>
    <w:rsid w:val="00172A1C"/>
    <w:rsid w:val="00173799"/>
    <w:rsid w:val="0017470E"/>
    <w:rsid w:val="00175B53"/>
    <w:rsid w:val="00175C35"/>
    <w:rsid w:val="001767D5"/>
    <w:rsid w:val="00180C01"/>
    <w:rsid w:val="001814FE"/>
    <w:rsid w:val="00183DB5"/>
    <w:rsid w:val="001847B9"/>
    <w:rsid w:val="00187092"/>
    <w:rsid w:val="0018737D"/>
    <w:rsid w:val="0018742C"/>
    <w:rsid w:val="001900D8"/>
    <w:rsid w:val="00191164"/>
    <w:rsid w:val="00192079"/>
    <w:rsid w:val="001924CA"/>
    <w:rsid w:val="00194B73"/>
    <w:rsid w:val="0019507C"/>
    <w:rsid w:val="00195A72"/>
    <w:rsid w:val="00195EF1"/>
    <w:rsid w:val="00196470"/>
    <w:rsid w:val="00196C06"/>
    <w:rsid w:val="00197864"/>
    <w:rsid w:val="001A03FC"/>
    <w:rsid w:val="001A0D3A"/>
    <w:rsid w:val="001A13BD"/>
    <w:rsid w:val="001A15FF"/>
    <w:rsid w:val="001A1819"/>
    <w:rsid w:val="001A2BDA"/>
    <w:rsid w:val="001A3CF8"/>
    <w:rsid w:val="001A44E4"/>
    <w:rsid w:val="001A4684"/>
    <w:rsid w:val="001A4894"/>
    <w:rsid w:val="001A6354"/>
    <w:rsid w:val="001A6416"/>
    <w:rsid w:val="001A6654"/>
    <w:rsid w:val="001A6AC2"/>
    <w:rsid w:val="001A6EE5"/>
    <w:rsid w:val="001A77A2"/>
    <w:rsid w:val="001B067B"/>
    <w:rsid w:val="001B2CDC"/>
    <w:rsid w:val="001B2FB0"/>
    <w:rsid w:val="001B3142"/>
    <w:rsid w:val="001B4C7C"/>
    <w:rsid w:val="001B5337"/>
    <w:rsid w:val="001B5FF0"/>
    <w:rsid w:val="001B7903"/>
    <w:rsid w:val="001B7DD8"/>
    <w:rsid w:val="001C0031"/>
    <w:rsid w:val="001C0109"/>
    <w:rsid w:val="001C07A5"/>
    <w:rsid w:val="001C117F"/>
    <w:rsid w:val="001C1694"/>
    <w:rsid w:val="001C1A0D"/>
    <w:rsid w:val="001C286F"/>
    <w:rsid w:val="001C5C73"/>
    <w:rsid w:val="001C641B"/>
    <w:rsid w:val="001C6A7B"/>
    <w:rsid w:val="001C6CC2"/>
    <w:rsid w:val="001C71B7"/>
    <w:rsid w:val="001D0582"/>
    <w:rsid w:val="001D13AA"/>
    <w:rsid w:val="001D1C6E"/>
    <w:rsid w:val="001D28FF"/>
    <w:rsid w:val="001D55A1"/>
    <w:rsid w:val="001D55AF"/>
    <w:rsid w:val="001D68EB"/>
    <w:rsid w:val="001D7D6D"/>
    <w:rsid w:val="001E0346"/>
    <w:rsid w:val="001E091C"/>
    <w:rsid w:val="001E0A84"/>
    <w:rsid w:val="001E0D31"/>
    <w:rsid w:val="001E0F5B"/>
    <w:rsid w:val="001E15F4"/>
    <w:rsid w:val="001E441F"/>
    <w:rsid w:val="001E5986"/>
    <w:rsid w:val="001E5B48"/>
    <w:rsid w:val="001E788A"/>
    <w:rsid w:val="001F062B"/>
    <w:rsid w:val="001F21EC"/>
    <w:rsid w:val="001F2648"/>
    <w:rsid w:val="001F28BF"/>
    <w:rsid w:val="001F30F5"/>
    <w:rsid w:val="001F37CE"/>
    <w:rsid w:val="001F37D0"/>
    <w:rsid w:val="001F6D3B"/>
    <w:rsid w:val="001F71E4"/>
    <w:rsid w:val="002005D0"/>
    <w:rsid w:val="00200DDE"/>
    <w:rsid w:val="002014E1"/>
    <w:rsid w:val="00202324"/>
    <w:rsid w:val="00203CDD"/>
    <w:rsid w:val="00204777"/>
    <w:rsid w:val="00204AEC"/>
    <w:rsid w:val="00204F38"/>
    <w:rsid w:val="00206C93"/>
    <w:rsid w:val="00206D0E"/>
    <w:rsid w:val="002075EA"/>
    <w:rsid w:val="002115F3"/>
    <w:rsid w:val="00211A6C"/>
    <w:rsid w:val="00212C05"/>
    <w:rsid w:val="00212EF1"/>
    <w:rsid w:val="002134D6"/>
    <w:rsid w:val="00213ED9"/>
    <w:rsid w:val="00214002"/>
    <w:rsid w:val="00214940"/>
    <w:rsid w:val="00214C49"/>
    <w:rsid w:val="002157BF"/>
    <w:rsid w:val="00215D29"/>
    <w:rsid w:val="00216110"/>
    <w:rsid w:val="0021785B"/>
    <w:rsid w:val="00217C68"/>
    <w:rsid w:val="0022036D"/>
    <w:rsid w:val="002216E8"/>
    <w:rsid w:val="002303A7"/>
    <w:rsid w:val="002309AD"/>
    <w:rsid w:val="002323C8"/>
    <w:rsid w:val="00232FED"/>
    <w:rsid w:val="002335E2"/>
    <w:rsid w:val="00234832"/>
    <w:rsid w:val="0023697C"/>
    <w:rsid w:val="0023743C"/>
    <w:rsid w:val="0023747B"/>
    <w:rsid w:val="00240446"/>
    <w:rsid w:val="002413CA"/>
    <w:rsid w:val="0024181F"/>
    <w:rsid w:val="00241B20"/>
    <w:rsid w:val="00241DBF"/>
    <w:rsid w:val="00242324"/>
    <w:rsid w:val="00242E89"/>
    <w:rsid w:val="00243A31"/>
    <w:rsid w:val="00244627"/>
    <w:rsid w:val="00244F4A"/>
    <w:rsid w:val="00246292"/>
    <w:rsid w:val="002462B6"/>
    <w:rsid w:val="00246637"/>
    <w:rsid w:val="002466E9"/>
    <w:rsid w:val="00246CDA"/>
    <w:rsid w:val="00247549"/>
    <w:rsid w:val="002479EA"/>
    <w:rsid w:val="00251978"/>
    <w:rsid w:val="00252153"/>
    <w:rsid w:val="002521A0"/>
    <w:rsid w:val="002526C0"/>
    <w:rsid w:val="00252BB2"/>
    <w:rsid w:val="00252D82"/>
    <w:rsid w:val="00253B09"/>
    <w:rsid w:val="00253EF5"/>
    <w:rsid w:val="00255469"/>
    <w:rsid w:val="00255947"/>
    <w:rsid w:val="00255FD3"/>
    <w:rsid w:val="002578BB"/>
    <w:rsid w:val="00257EF0"/>
    <w:rsid w:val="002602B7"/>
    <w:rsid w:val="00260B7E"/>
    <w:rsid w:val="00261398"/>
    <w:rsid w:val="002629F4"/>
    <w:rsid w:val="00262BC6"/>
    <w:rsid w:val="00263257"/>
    <w:rsid w:val="0026376F"/>
    <w:rsid w:val="00264584"/>
    <w:rsid w:val="00264CE2"/>
    <w:rsid w:val="002660E0"/>
    <w:rsid w:val="00267121"/>
    <w:rsid w:val="00267177"/>
    <w:rsid w:val="0026733F"/>
    <w:rsid w:val="0026755B"/>
    <w:rsid w:val="0027011A"/>
    <w:rsid w:val="002703C3"/>
    <w:rsid w:val="0027093F"/>
    <w:rsid w:val="00271175"/>
    <w:rsid w:val="00271216"/>
    <w:rsid w:val="0027139B"/>
    <w:rsid w:val="002717B9"/>
    <w:rsid w:val="00271B94"/>
    <w:rsid w:val="00272096"/>
    <w:rsid w:val="002729AE"/>
    <w:rsid w:val="00274514"/>
    <w:rsid w:val="0027487A"/>
    <w:rsid w:val="002753B0"/>
    <w:rsid w:val="00275A2C"/>
    <w:rsid w:val="002779AE"/>
    <w:rsid w:val="00280986"/>
    <w:rsid w:val="00281643"/>
    <w:rsid w:val="002818A1"/>
    <w:rsid w:val="002841FE"/>
    <w:rsid w:val="00284608"/>
    <w:rsid w:val="0028479B"/>
    <w:rsid w:val="002856EB"/>
    <w:rsid w:val="00285702"/>
    <w:rsid w:val="002861E1"/>
    <w:rsid w:val="00286336"/>
    <w:rsid w:val="0028675D"/>
    <w:rsid w:val="002868BD"/>
    <w:rsid w:val="00286C9B"/>
    <w:rsid w:val="00287157"/>
    <w:rsid w:val="0028723D"/>
    <w:rsid w:val="002875E2"/>
    <w:rsid w:val="00290041"/>
    <w:rsid w:val="0029018F"/>
    <w:rsid w:val="00290807"/>
    <w:rsid w:val="00290952"/>
    <w:rsid w:val="00291066"/>
    <w:rsid w:val="002924CD"/>
    <w:rsid w:val="00293C0E"/>
    <w:rsid w:val="00295226"/>
    <w:rsid w:val="00295705"/>
    <w:rsid w:val="0029660F"/>
    <w:rsid w:val="00296CA0"/>
    <w:rsid w:val="002978E7"/>
    <w:rsid w:val="00297DD7"/>
    <w:rsid w:val="002A17E6"/>
    <w:rsid w:val="002A2472"/>
    <w:rsid w:val="002A5B61"/>
    <w:rsid w:val="002A667B"/>
    <w:rsid w:val="002B042F"/>
    <w:rsid w:val="002B115C"/>
    <w:rsid w:val="002B1590"/>
    <w:rsid w:val="002B1B99"/>
    <w:rsid w:val="002B1C59"/>
    <w:rsid w:val="002B29D4"/>
    <w:rsid w:val="002B35D7"/>
    <w:rsid w:val="002B4E29"/>
    <w:rsid w:val="002B519A"/>
    <w:rsid w:val="002B533F"/>
    <w:rsid w:val="002B57CB"/>
    <w:rsid w:val="002B6DBC"/>
    <w:rsid w:val="002C0E80"/>
    <w:rsid w:val="002C1230"/>
    <w:rsid w:val="002C134B"/>
    <w:rsid w:val="002C191A"/>
    <w:rsid w:val="002C22F1"/>
    <w:rsid w:val="002C2624"/>
    <w:rsid w:val="002C269C"/>
    <w:rsid w:val="002C2DCB"/>
    <w:rsid w:val="002C388D"/>
    <w:rsid w:val="002C7B83"/>
    <w:rsid w:val="002C7D66"/>
    <w:rsid w:val="002C7E97"/>
    <w:rsid w:val="002D4C53"/>
    <w:rsid w:val="002D5C42"/>
    <w:rsid w:val="002E074D"/>
    <w:rsid w:val="002E2B7B"/>
    <w:rsid w:val="002E2EED"/>
    <w:rsid w:val="002E4A04"/>
    <w:rsid w:val="002E4E22"/>
    <w:rsid w:val="002E55B7"/>
    <w:rsid w:val="002E70B5"/>
    <w:rsid w:val="002E75DC"/>
    <w:rsid w:val="002E7911"/>
    <w:rsid w:val="002E7E62"/>
    <w:rsid w:val="002F134B"/>
    <w:rsid w:val="002F20A5"/>
    <w:rsid w:val="002F27BB"/>
    <w:rsid w:val="002F3973"/>
    <w:rsid w:val="002F48F0"/>
    <w:rsid w:val="002F4DAD"/>
    <w:rsid w:val="002F5A66"/>
    <w:rsid w:val="002F5E3F"/>
    <w:rsid w:val="002F6458"/>
    <w:rsid w:val="002F718A"/>
    <w:rsid w:val="002F75B3"/>
    <w:rsid w:val="003001AE"/>
    <w:rsid w:val="00300A92"/>
    <w:rsid w:val="00302EB0"/>
    <w:rsid w:val="003041BB"/>
    <w:rsid w:val="00304495"/>
    <w:rsid w:val="00304A05"/>
    <w:rsid w:val="00305BED"/>
    <w:rsid w:val="0030603A"/>
    <w:rsid w:val="00307289"/>
    <w:rsid w:val="0030793E"/>
    <w:rsid w:val="00310CCE"/>
    <w:rsid w:val="00311B41"/>
    <w:rsid w:val="00312D55"/>
    <w:rsid w:val="0031315A"/>
    <w:rsid w:val="00313E44"/>
    <w:rsid w:val="0031465A"/>
    <w:rsid w:val="00314EED"/>
    <w:rsid w:val="00316845"/>
    <w:rsid w:val="00320645"/>
    <w:rsid w:val="003209B1"/>
    <w:rsid w:val="00320AAD"/>
    <w:rsid w:val="00320B57"/>
    <w:rsid w:val="00320EE4"/>
    <w:rsid w:val="00321390"/>
    <w:rsid w:val="00324B90"/>
    <w:rsid w:val="003251AE"/>
    <w:rsid w:val="003264EE"/>
    <w:rsid w:val="003276B8"/>
    <w:rsid w:val="00327C94"/>
    <w:rsid w:val="00327CA7"/>
    <w:rsid w:val="00327E6D"/>
    <w:rsid w:val="00330B3C"/>
    <w:rsid w:val="00330C09"/>
    <w:rsid w:val="00331560"/>
    <w:rsid w:val="003325A9"/>
    <w:rsid w:val="00332AB6"/>
    <w:rsid w:val="00333929"/>
    <w:rsid w:val="00333B83"/>
    <w:rsid w:val="0033508C"/>
    <w:rsid w:val="00335BD6"/>
    <w:rsid w:val="0033622D"/>
    <w:rsid w:val="00336CDD"/>
    <w:rsid w:val="00337499"/>
    <w:rsid w:val="003402C8"/>
    <w:rsid w:val="00340844"/>
    <w:rsid w:val="00340A0F"/>
    <w:rsid w:val="0034204D"/>
    <w:rsid w:val="003422EA"/>
    <w:rsid w:val="003426C7"/>
    <w:rsid w:val="003440FC"/>
    <w:rsid w:val="00344166"/>
    <w:rsid w:val="00344BE1"/>
    <w:rsid w:val="00344CDF"/>
    <w:rsid w:val="003456E8"/>
    <w:rsid w:val="00345C94"/>
    <w:rsid w:val="003467B3"/>
    <w:rsid w:val="003514A7"/>
    <w:rsid w:val="003518A2"/>
    <w:rsid w:val="00351CF9"/>
    <w:rsid w:val="00352252"/>
    <w:rsid w:val="003528FE"/>
    <w:rsid w:val="00353517"/>
    <w:rsid w:val="003543EC"/>
    <w:rsid w:val="00354626"/>
    <w:rsid w:val="003547D7"/>
    <w:rsid w:val="00355F4D"/>
    <w:rsid w:val="003564BE"/>
    <w:rsid w:val="00356797"/>
    <w:rsid w:val="00356E77"/>
    <w:rsid w:val="0035756E"/>
    <w:rsid w:val="0035779B"/>
    <w:rsid w:val="00360959"/>
    <w:rsid w:val="00361F31"/>
    <w:rsid w:val="00363C68"/>
    <w:rsid w:val="003650DC"/>
    <w:rsid w:val="003661FF"/>
    <w:rsid w:val="00366CDD"/>
    <w:rsid w:val="00367DDD"/>
    <w:rsid w:val="00371347"/>
    <w:rsid w:val="003724E8"/>
    <w:rsid w:val="00372789"/>
    <w:rsid w:val="003729B7"/>
    <w:rsid w:val="00372D2B"/>
    <w:rsid w:val="003737F0"/>
    <w:rsid w:val="003742BD"/>
    <w:rsid w:val="003764DB"/>
    <w:rsid w:val="00380BA7"/>
    <w:rsid w:val="003816E1"/>
    <w:rsid w:val="00382F18"/>
    <w:rsid w:val="0038332E"/>
    <w:rsid w:val="003833DB"/>
    <w:rsid w:val="00383464"/>
    <w:rsid w:val="00384301"/>
    <w:rsid w:val="00385005"/>
    <w:rsid w:val="0038551C"/>
    <w:rsid w:val="00385985"/>
    <w:rsid w:val="003859BB"/>
    <w:rsid w:val="00387BC9"/>
    <w:rsid w:val="00387CA3"/>
    <w:rsid w:val="00390123"/>
    <w:rsid w:val="00390964"/>
    <w:rsid w:val="00392243"/>
    <w:rsid w:val="00393057"/>
    <w:rsid w:val="00393119"/>
    <w:rsid w:val="00393862"/>
    <w:rsid w:val="00393CC5"/>
    <w:rsid w:val="003972B6"/>
    <w:rsid w:val="0039789A"/>
    <w:rsid w:val="00397925"/>
    <w:rsid w:val="003A1C86"/>
    <w:rsid w:val="003A264F"/>
    <w:rsid w:val="003A312E"/>
    <w:rsid w:val="003A37C9"/>
    <w:rsid w:val="003A46F4"/>
    <w:rsid w:val="003A48B5"/>
    <w:rsid w:val="003A4C18"/>
    <w:rsid w:val="003A634A"/>
    <w:rsid w:val="003A68A0"/>
    <w:rsid w:val="003A698D"/>
    <w:rsid w:val="003B0E5B"/>
    <w:rsid w:val="003B1ACE"/>
    <w:rsid w:val="003B2A97"/>
    <w:rsid w:val="003B2B07"/>
    <w:rsid w:val="003B2CEB"/>
    <w:rsid w:val="003B30E9"/>
    <w:rsid w:val="003B3DF5"/>
    <w:rsid w:val="003B4C4A"/>
    <w:rsid w:val="003B64CC"/>
    <w:rsid w:val="003C0976"/>
    <w:rsid w:val="003C0BAA"/>
    <w:rsid w:val="003C154A"/>
    <w:rsid w:val="003C1BF8"/>
    <w:rsid w:val="003C2123"/>
    <w:rsid w:val="003C2256"/>
    <w:rsid w:val="003C26C3"/>
    <w:rsid w:val="003C333A"/>
    <w:rsid w:val="003C3350"/>
    <w:rsid w:val="003C3364"/>
    <w:rsid w:val="003C4F66"/>
    <w:rsid w:val="003C51BB"/>
    <w:rsid w:val="003C5C1B"/>
    <w:rsid w:val="003C5CD2"/>
    <w:rsid w:val="003C6FC8"/>
    <w:rsid w:val="003C7A13"/>
    <w:rsid w:val="003D0875"/>
    <w:rsid w:val="003D1357"/>
    <w:rsid w:val="003D135A"/>
    <w:rsid w:val="003D17FD"/>
    <w:rsid w:val="003D2387"/>
    <w:rsid w:val="003D2407"/>
    <w:rsid w:val="003D31CD"/>
    <w:rsid w:val="003D3EA7"/>
    <w:rsid w:val="003D40A7"/>
    <w:rsid w:val="003D484D"/>
    <w:rsid w:val="003D4F45"/>
    <w:rsid w:val="003D7461"/>
    <w:rsid w:val="003D777A"/>
    <w:rsid w:val="003E0D2A"/>
    <w:rsid w:val="003E1A1C"/>
    <w:rsid w:val="003E1BA0"/>
    <w:rsid w:val="003E21EC"/>
    <w:rsid w:val="003E3579"/>
    <w:rsid w:val="003E4AF1"/>
    <w:rsid w:val="003E51FB"/>
    <w:rsid w:val="003E555B"/>
    <w:rsid w:val="003E7896"/>
    <w:rsid w:val="003E7DEC"/>
    <w:rsid w:val="003F04F3"/>
    <w:rsid w:val="003F0EDA"/>
    <w:rsid w:val="003F3284"/>
    <w:rsid w:val="003F39CE"/>
    <w:rsid w:val="003F3F02"/>
    <w:rsid w:val="003F5BE2"/>
    <w:rsid w:val="003F68C1"/>
    <w:rsid w:val="003F6D3D"/>
    <w:rsid w:val="003F79B9"/>
    <w:rsid w:val="00403EA7"/>
    <w:rsid w:val="00404CB0"/>
    <w:rsid w:val="004053BA"/>
    <w:rsid w:val="00406168"/>
    <w:rsid w:val="00407CDE"/>
    <w:rsid w:val="00407D0E"/>
    <w:rsid w:val="00411772"/>
    <w:rsid w:val="00411F9B"/>
    <w:rsid w:val="00412B5D"/>
    <w:rsid w:val="00413579"/>
    <w:rsid w:val="00415508"/>
    <w:rsid w:val="00415C54"/>
    <w:rsid w:val="004165DC"/>
    <w:rsid w:val="004227D7"/>
    <w:rsid w:val="00423208"/>
    <w:rsid w:val="00423DD8"/>
    <w:rsid w:val="00424687"/>
    <w:rsid w:val="00424D96"/>
    <w:rsid w:val="00424F7F"/>
    <w:rsid w:val="00425557"/>
    <w:rsid w:val="004261F5"/>
    <w:rsid w:val="00426259"/>
    <w:rsid w:val="00426477"/>
    <w:rsid w:val="004269B9"/>
    <w:rsid w:val="00426D21"/>
    <w:rsid w:val="0043002A"/>
    <w:rsid w:val="0043024C"/>
    <w:rsid w:val="00430447"/>
    <w:rsid w:val="004307BE"/>
    <w:rsid w:val="00430A77"/>
    <w:rsid w:val="00431310"/>
    <w:rsid w:val="0043383A"/>
    <w:rsid w:val="00433A6B"/>
    <w:rsid w:val="00433A9C"/>
    <w:rsid w:val="00433AC0"/>
    <w:rsid w:val="00434086"/>
    <w:rsid w:val="00434477"/>
    <w:rsid w:val="00434543"/>
    <w:rsid w:val="004356C9"/>
    <w:rsid w:val="00435E4F"/>
    <w:rsid w:val="004361E4"/>
    <w:rsid w:val="004361F2"/>
    <w:rsid w:val="00436B00"/>
    <w:rsid w:val="0044256E"/>
    <w:rsid w:val="004429E0"/>
    <w:rsid w:val="00442AB5"/>
    <w:rsid w:val="00442B7B"/>
    <w:rsid w:val="00443471"/>
    <w:rsid w:val="004434B7"/>
    <w:rsid w:val="00443F1B"/>
    <w:rsid w:val="00444CDF"/>
    <w:rsid w:val="00446396"/>
    <w:rsid w:val="004466FE"/>
    <w:rsid w:val="004467CA"/>
    <w:rsid w:val="00446F02"/>
    <w:rsid w:val="00447285"/>
    <w:rsid w:val="00447ADF"/>
    <w:rsid w:val="00447BF2"/>
    <w:rsid w:val="00450B4D"/>
    <w:rsid w:val="0045211E"/>
    <w:rsid w:val="00452883"/>
    <w:rsid w:val="00452E70"/>
    <w:rsid w:val="0045397E"/>
    <w:rsid w:val="004540E7"/>
    <w:rsid w:val="004549A3"/>
    <w:rsid w:val="0045516B"/>
    <w:rsid w:val="004551EA"/>
    <w:rsid w:val="0045574B"/>
    <w:rsid w:val="004565FF"/>
    <w:rsid w:val="00456A70"/>
    <w:rsid w:val="00457622"/>
    <w:rsid w:val="00460706"/>
    <w:rsid w:val="0046165C"/>
    <w:rsid w:val="00462A97"/>
    <w:rsid w:val="00464B0C"/>
    <w:rsid w:val="0046501E"/>
    <w:rsid w:val="00470625"/>
    <w:rsid w:val="0047144B"/>
    <w:rsid w:val="00472D83"/>
    <w:rsid w:val="00472EF1"/>
    <w:rsid w:val="00474120"/>
    <w:rsid w:val="004751B8"/>
    <w:rsid w:val="0047665B"/>
    <w:rsid w:val="004767AF"/>
    <w:rsid w:val="00476C7A"/>
    <w:rsid w:val="00476CAC"/>
    <w:rsid w:val="004774D5"/>
    <w:rsid w:val="00477573"/>
    <w:rsid w:val="004812CC"/>
    <w:rsid w:val="00481CB8"/>
    <w:rsid w:val="00481D47"/>
    <w:rsid w:val="004837A4"/>
    <w:rsid w:val="00484893"/>
    <w:rsid w:val="00485954"/>
    <w:rsid w:val="00485E06"/>
    <w:rsid w:val="00486765"/>
    <w:rsid w:val="00487660"/>
    <w:rsid w:val="00487A6D"/>
    <w:rsid w:val="004903E4"/>
    <w:rsid w:val="00490EE6"/>
    <w:rsid w:val="00491F45"/>
    <w:rsid w:val="004925BA"/>
    <w:rsid w:val="004928A9"/>
    <w:rsid w:val="00492C56"/>
    <w:rsid w:val="00494E65"/>
    <w:rsid w:val="00495C87"/>
    <w:rsid w:val="004964A2"/>
    <w:rsid w:val="00496B58"/>
    <w:rsid w:val="00497CAA"/>
    <w:rsid w:val="004A0DBA"/>
    <w:rsid w:val="004A20E5"/>
    <w:rsid w:val="004A25A8"/>
    <w:rsid w:val="004A2981"/>
    <w:rsid w:val="004A2BD0"/>
    <w:rsid w:val="004A2DF8"/>
    <w:rsid w:val="004A2E60"/>
    <w:rsid w:val="004A3273"/>
    <w:rsid w:val="004A5031"/>
    <w:rsid w:val="004A5A49"/>
    <w:rsid w:val="004A5CF1"/>
    <w:rsid w:val="004A66E9"/>
    <w:rsid w:val="004A72C2"/>
    <w:rsid w:val="004A7E81"/>
    <w:rsid w:val="004A7FFE"/>
    <w:rsid w:val="004B1260"/>
    <w:rsid w:val="004B2234"/>
    <w:rsid w:val="004B2FD7"/>
    <w:rsid w:val="004B472F"/>
    <w:rsid w:val="004B4CDC"/>
    <w:rsid w:val="004B5116"/>
    <w:rsid w:val="004B55A4"/>
    <w:rsid w:val="004B61A9"/>
    <w:rsid w:val="004B7156"/>
    <w:rsid w:val="004B7B36"/>
    <w:rsid w:val="004C1097"/>
    <w:rsid w:val="004C1927"/>
    <w:rsid w:val="004C2652"/>
    <w:rsid w:val="004C3419"/>
    <w:rsid w:val="004D0F90"/>
    <w:rsid w:val="004D2168"/>
    <w:rsid w:val="004D2C20"/>
    <w:rsid w:val="004D30EA"/>
    <w:rsid w:val="004D3B1F"/>
    <w:rsid w:val="004D5EC0"/>
    <w:rsid w:val="004D6DC3"/>
    <w:rsid w:val="004D71B5"/>
    <w:rsid w:val="004E1055"/>
    <w:rsid w:val="004E2397"/>
    <w:rsid w:val="004E48C5"/>
    <w:rsid w:val="004E575C"/>
    <w:rsid w:val="004E5DA7"/>
    <w:rsid w:val="004E619C"/>
    <w:rsid w:val="004E67F8"/>
    <w:rsid w:val="004E7286"/>
    <w:rsid w:val="004F1184"/>
    <w:rsid w:val="004F1B7B"/>
    <w:rsid w:val="004F1F95"/>
    <w:rsid w:val="004F3BC5"/>
    <w:rsid w:val="004F5088"/>
    <w:rsid w:val="004F5AC8"/>
    <w:rsid w:val="004F7618"/>
    <w:rsid w:val="00500981"/>
    <w:rsid w:val="00501D2B"/>
    <w:rsid w:val="0050202F"/>
    <w:rsid w:val="00502FD9"/>
    <w:rsid w:val="00503410"/>
    <w:rsid w:val="0050355C"/>
    <w:rsid w:val="005059C5"/>
    <w:rsid w:val="00506E0A"/>
    <w:rsid w:val="005106B0"/>
    <w:rsid w:val="0051147C"/>
    <w:rsid w:val="005130E0"/>
    <w:rsid w:val="00513D14"/>
    <w:rsid w:val="00514846"/>
    <w:rsid w:val="00515129"/>
    <w:rsid w:val="00515C13"/>
    <w:rsid w:val="005171C8"/>
    <w:rsid w:val="005178EA"/>
    <w:rsid w:val="00522973"/>
    <w:rsid w:val="00523163"/>
    <w:rsid w:val="00523477"/>
    <w:rsid w:val="00524955"/>
    <w:rsid w:val="00524B34"/>
    <w:rsid w:val="00524F17"/>
    <w:rsid w:val="005256A0"/>
    <w:rsid w:val="005261AD"/>
    <w:rsid w:val="0052662B"/>
    <w:rsid w:val="00526A29"/>
    <w:rsid w:val="005272B3"/>
    <w:rsid w:val="0052742B"/>
    <w:rsid w:val="0053166D"/>
    <w:rsid w:val="005320E0"/>
    <w:rsid w:val="005325C0"/>
    <w:rsid w:val="005327F6"/>
    <w:rsid w:val="00532876"/>
    <w:rsid w:val="00533054"/>
    <w:rsid w:val="005332B2"/>
    <w:rsid w:val="00534151"/>
    <w:rsid w:val="00534259"/>
    <w:rsid w:val="00535599"/>
    <w:rsid w:val="00536A4E"/>
    <w:rsid w:val="00536A89"/>
    <w:rsid w:val="00536B9A"/>
    <w:rsid w:val="00537B57"/>
    <w:rsid w:val="00540178"/>
    <w:rsid w:val="0054157A"/>
    <w:rsid w:val="00541D9F"/>
    <w:rsid w:val="00542718"/>
    <w:rsid w:val="00542801"/>
    <w:rsid w:val="00542961"/>
    <w:rsid w:val="0054312B"/>
    <w:rsid w:val="00543BBA"/>
    <w:rsid w:val="00545643"/>
    <w:rsid w:val="005456A5"/>
    <w:rsid w:val="00546F44"/>
    <w:rsid w:val="00547D53"/>
    <w:rsid w:val="00547EB6"/>
    <w:rsid w:val="0055161F"/>
    <w:rsid w:val="00552408"/>
    <w:rsid w:val="0055292C"/>
    <w:rsid w:val="00552982"/>
    <w:rsid w:val="005530F4"/>
    <w:rsid w:val="00554138"/>
    <w:rsid w:val="00554B0C"/>
    <w:rsid w:val="005550C1"/>
    <w:rsid w:val="005573D4"/>
    <w:rsid w:val="00560C38"/>
    <w:rsid w:val="00560F18"/>
    <w:rsid w:val="00560F66"/>
    <w:rsid w:val="00561DB3"/>
    <w:rsid w:val="00561E6E"/>
    <w:rsid w:val="0056282F"/>
    <w:rsid w:val="00563AE2"/>
    <w:rsid w:val="00563BB7"/>
    <w:rsid w:val="00563C03"/>
    <w:rsid w:val="005641E7"/>
    <w:rsid w:val="00564977"/>
    <w:rsid w:val="0056537D"/>
    <w:rsid w:val="005658FB"/>
    <w:rsid w:val="005666E0"/>
    <w:rsid w:val="00566C2F"/>
    <w:rsid w:val="0057155F"/>
    <w:rsid w:val="005725E3"/>
    <w:rsid w:val="00572646"/>
    <w:rsid w:val="00574000"/>
    <w:rsid w:val="005748F7"/>
    <w:rsid w:val="00574A2C"/>
    <w:rsid w:val="005754B4"/>
    <w:rsid w:val="00576630"/>
    <w:rsid w:val="005767D2"/>
    <w:rsid w:val="00576B0F"/>
    <w:rsid w:val="005808D6"/>
    <w:rsid w:val="00580C1E"/>
    <w:rsid w:val="00581071"/>
    <w:rsid w:val="00581E60"/>
    <w:rsid w:val="00582BBA"/>
    <w:rsid w:val="00584966"/>
    <w:rsid w:val="00585E3E"/>
    <w:rsid w:val="0058739A"/>
    <w:rsid w:val="0058778C"/>
    <w:rsid w:val="00590229"/>
    <w:rsid w:val="005906EB"/>
    <w:rsid w:val="00590BE2"/>
    <w:rsid w:val="0059161F"/>
    <w:rsid w:val="00593752"/>
    <w:rsid w:val="00593DE3"/>
    <w:rsid w:val="00594359"/>
    <w:rsid w:val="005944E6"/>
    <w:rsid w:val="00594778"/>
    <w:rsid w:val="00594F73"/>
    <w:rsid w:val="005A0039"/>
    <w:rsid w:val="005A0D86"/>
    <w:rsid w:val="005A3CAD"/>
    <w:rsid w:val="005A4B2C"/>
    <w:rsid w:val="005A4BF7"/>
    <w:rsid w:val="005A659A"/>
    <w:rsid w:val="005A7A8B"/>
    <w:rsid w:val="005B0AA6"/>
    <w:rsid w:val="005B0ABA"/>
    <w:rsid w:val="005B1C7F"/>
    <w:rsid w:val="005B4482"/>
    <w:rsid w:val="005B488B"/>
    <w:rsid w:val="005B55E3"/>
    <w:rsid w:val="005B612D"/>
    <w:rsid w:val="005B6EA6"/>
    <w:rsid w:val="005B753B"/>
    <w:rsid w:val="005B7CB1"/>
    <w:rsid w:val="005C0A0F"/>
    <w:rsid w:val="005C190F"/>
    <w:rsid w:val="005C3FEE"/>
    <w:rsid w:val="005C40E4"/>
    <w:rsid w:val="005C75F0"/>
    <w:rsid w:val="005C7E62"/>
    <w:rsid w:val="005D00B3"/>
    <w:rsid w:val="005D0204"/>
    <w:rsid w:val="005D07F3"/>
    <w:rsid w:val="005D199E"/>
    <w:rsid w:val="005D38F9"/>
    <w:rsid w:val="005D3E99"/>
    <w:rsid w:val="005D461D"/>
    <w:rsid w:val="005D5277"/>
    <w:rsid w:val="005D65E9"/>
    <w:rsid w:val="005D6756"/>
    <w:rsid w:val="005D6D63"/>
    <w:rsid w:val="005D76BB"/>
    <w:rsid w:val="005D7856"/>
    <w:rsid w:val="005E0309"/>
    <w:rsid w:val="005E1C30"/>
    <w:rsid w:val="005E2430"/>
    <w:rsid w:val="005E2612"/>
    <w:rsid w:val="005E283A"/>
    <w:rsid w:val="005E3291"/>
    <w:rsid w:val="005E4700"/>
    <w:rsid w:val="005E5C83"/>
    <w:rsid w:val="005E6158"/>
    <w:rsid w:val="005E6E9E"/>
    <w:rsid w:val="005E7146"/>
    <w:rsid w:val="005F128A"/>
    <w:rsid w:val="005F13E8"/>
    <w:rsid w:val="005F28DB"/>
    <w:rsid w:val="005F2DF0"/>
    <w:rsid w:val="005F362A"/>
    <w:rsid w:val="005F37EC"/>
    <w:rsid w:val="005F3848"/>
    <w:rsid w:val="005F49E5"/>
    <w:rsid w:val="005F5C61"/>
    <w:rsid w:val="005F5CED"/>
    <w:rsid w:val="005F6E17"/>
    <w:rsid w:val="005F731C"/>
    <w:rsid w:val="005F7423"/>
    <w:rsid w:val="005F7CD7"/>
    <w:rsid w:val="0060072A"/>
    <w:rsid w:val="0060079E"/>
    <w:rsid w:val="0060180D"/>
    <w:rsid w:val="00602882"/>
    <w:rsid w:val="006033DC"/>
    <w:rsid w:val="00605FFF"/>
    <w:rsid w:val="006065C9"/>
    <w:rsid w:val="00607782"/>
    <w:rsid w:val="00607A8F"/>
    <w:rsid w:val="00611778"/>
    <w:rsid w:val="00611B4E"/>
    <w:rsid w:val="0061437D"/>
    <w:rsid w:val="00615725"/>
    <w:rsid w:val="006159F6"/>
    <w:rsid w:val="00616B69"/>
    <w:rsid w:val="00616E89"/>
    <w:rsid w:val="00616F2C"/>
    <w:rsid w:val="0062080B"/>
    <w:rsid w:val="00620CF5"/>
    <w:rsid w:val="0062253B"/>
    <w:rsid w:val="00622EEB"/>
    <w:rsid w:val="0062635E"/>
    <w:rsid w:val="006264B7"/>
    <w:rsid w:val="00627099"/>
    <w:rsid w:val="00627E42"/>
    <w:rsid w:val="006320CD"/>
    <w:rsid w:val="0063250D"/>
    <w:rsid w:val="006330CC"/>
    <w:rsid w:val="006336F2"/>
    <w:rsid w:val="00633853"/>
    <w:rsid w:val="00633FF3"/>
    <w:rsid w:val="00634A03"/>
    <w:rsid w:val="00634C1B"/>
    <w:rsid w:val="006356EC"/>
    <w:rsid w:val="00637277"/>
    <w:rsid w:val="00640D52"/>
    <w:rsid w:val="00642700"/>
    <w:rsid w:val="006437F3"/>
    <w:rsid w:val="00644BE6"/>
    <w:rsid w:val="00644FFC"/>
    <w:rsid w:val="00645339"/>
    <w:rsid w:val="0064635C"/>
    <w:rsid w:val="00646A36"/>
    <w:rsid w:val="0064740D"/>
    <w:rsid w:val="0064771D"/>
    <w:rsid w:val="00650E4C"/>
    <w:rsid w:val="006514FD"/>
    <w:rsid w:val="0065232F"/>
    <w:rsid w:val="00652D63"/>
    <w:rsid w:val="00653EE2"/>
    <w:rsid w:val="00656BAA"/>
    <w:rsid w:val="00656CFC"/>
    <w:rsid w:val="00656E46"/>
    <w:rsid w:val="00657A6B"/>
    <w:rsid w:val="0066028D"/>
    <w:rsid w:val="00660AC1"/>
    <w:rsid w:val="00661237"/>
    <w:rsid w:val="00661EDB"/>
    <w:rsid w:val="0066256A"/>
    <w:rsid w:val="0066279C"/>
    <w:rsid w:val="00663541"/>
    <w:rsid w:val="00663977"/>
    <w:rsid w:val="00663ACF"/>
    <w:rsid w:val="00663B6D"/>
    <w:rsid w:val="006644A7"/>
    <w:rsid w:val="006650B6"/>
    <w:rsid w:val="00665664"/>
    <w:rsid w:val="006657D1"/>
    <w:rsid w:val="006665A4"/>
    <w:rsid w:val="0066687D"/>
    <w:rsid w:val="00667FC6"/>
    <w:rsid w:val="00670F4B"/>
    <w:rsid w:val="00671540"/>
    <w:rsid w:val="0067220F"/>
    <w:rsid w:val="00672725"/>
    <w:rsid w:val="00672C57"/>
    <w:rsid w:val="00673702"/>
    <w:rsid w:val="00673DF3"/>
    <w:rsid w:val="00674977"/>
    <w:rsid w:val="00675FFB"/>
    <w:rsid w:val="006772FE"/>
    <w:rsid w:val="00680F59"/>
    <w:rsid w:val="00682134"/>
    <w:rsid w:val="006837C7"/>
    <w:rsid w:val="00683B70"/>
    <w:rsid w:val="00684015"/>
    <w:rsid w:val="006861D2"/>
    <w:rsid w:val="00686340"/>
    <w:rsid w:val="00686765"/>
    <w:rsid w:val="00690A5A"/>
    <w:rsid w:val="00690C0A"/>
    <w:rsid w:val="00690F5D"/>
    <w:rsid w:val="00691611"/>
    <w:rsid w:val="00692FBA"/>
    <w:rsid w:val="00694478"/>
    <w:rsid w:val="0069650C"/>
    <w:rsid w:val="0069657B"/>
    <w:rsid w:val="00696F62"/>
    <w:rsid w:val="006A200E"/>
    <w:rsid w:val="006A307B"/>
    <w:rsid w:val="006A3297"/>
    <w:rsid w:val="006A3F08"/>
    <w:rsid w:val="006A40BF"/>
    <w:rsid w:val="006A662A"/>
    <w:rsid w:val="006A6E8C"/>
    <w:rsid w:val="006B049F"/>
    <w:rsid w:val="006B0770"/>
    <w:rsid w:val="006B1316"/>
    <w:rsid w:val="006B328B"/>
    <w:rsid w:val="006B4542"/>
    <w:rsid w:val="006B52EB"/>
    <w:rsid w:val="006B5A87"/>
    <w:rsid w:val="006B6373"/>
    <w:rsid w:val="006B6B79"/>
    <w:rsid w:val="006B7FEF"/>
    <w:rsid w:val="006C2808"/>
    <w:rsid w:val="006C2C1C"/>
    <w:rsid w:val="006C3284"/>
    <w:rsid w:val="006C3A28"/>
    <w:rsid w:val="006C3DFA"/>
    <w:rsid w:val="006C5361"/>
    <w:rsid w:val="006C550D"/>
    <w:rsid w:val="006C5980"/>
    <w:rsid w:val="006C62D2"/>
    <w:rsid w:val="006C6D0D"/>
    <w:rsid w:val="006C7389"/>
    <w:rsid w:val="006C7E88"/>
    <w:rsid w:val="006C7EA2"/>
    <w:rsid w:val="006D08D4"/>
    <w:rsid w:val="006D11FC"/>
    <w:rsid w:val="006D1CAB"/>
    <w:rsid w:val="006D1E75"/>
    <w:rsid w:val="006D28BA"/>
    <w:rsid w:val="006D2D11"/>
    <w:rsid w:val="006D3CFA"/>
    <w:rsid w:val="006D3D62"/>
    <w:rsid w:val="006D503C"/>
    <w:rsid w:val="006D52D1"/>
    <w:rsid w:val="006D55D7"/>
    <w:rsid w:val="006D5E35"/>
    <w:rsid w:val="006D6186"/>
    <w:rsid w:val="006D621D"/>
    <w:rsid w:val="006D69E9"/>
    <w:rsid w:val="006E041F"/>
    <w:rsid w:val="006E0CB0"/>
    <w:rsid w:val="006E1C3A"/>
    <w:rsid w:val="006E2D53"/>
    <w:rsid w:val="006E3823"/>
    <w:rsid w:val="006E4DD4"/>
    <w:rsid w:val="006E509A"/>
    <w:rsid w:val="006E5225"/>
    <w:rsid w:val="006E5E83"/>
    <w:rsid w:val="006E64BE"/>
    <w:rsid w:val="006E6F5E"/>
    <w:rsid w:val="006F0816"/>
    <w:rsid w:val="006F277C"/>
    <w:rsid w:val="006F3609"/>
    <w:rsid w:val="006F3DD2"/>
    <w:rsid w:val="006F4B24"/>
    <w:rsid w:val="006F51E7"/>
    <w:rsid w:val="006F53B2"/>
    <w:rsid w:val="006F56B3"/>
    <w:rsid w:val="006F5C77"/>
    <w:rsid w:val="006F613C"/>
    <w:rsid w:val="006F70D8"/>
    <w:rsid w:val="006F7425"/>
    <w:rsid w:val="006F7A2F"/>
    <w:rsid w:val="007009E1"/>
    <w:rsid w:val="00701925"/>
    <w:rsid w:val="00701D30"/>
    <w:rsid w:val="00702466"/>
    <w:rsid w:val="007024D2"/>
    <w:rsid w:val="00702704"/>
    <w:rsid w:val="00704C78"/>
    <w:rsid w:val="00707E29"/>
    <w:rsid w:val="00711410"/>
    <w:rsid w:val="007116C4"/>
    <w:rsid w:val="00711D6B"/>
    <w:rsid w:val="00712514"/>
    <w:rsid w:val="00712856"/>
    <w:rsid w:val="00713C9E"/>
    <w:rsid w:val="00714297"/>
    <w:rsid w:val="0071532B"/>
    <w:rsid w:val="007170D8"/>
    <w:rsid w:val="007171AA"/>
    <w:rsid w:val="00720342"/>
    <w:rsid w:val="007206E9"/>
    <w:rsid w:val="00721241"/>
    <w:rsid w:val="0072130A"/>
    <w:rsid w:val="00721F36"/>
    <w:rsid w:val="00723A70"/>
    <w:rsid w:val="00725895"/>
    <w:rsid w:val="0072589E"/>
    <w:rsid w:val="00725A93"/>
    <w:rsid w:val="007260EE"/>
    <w:rsid w:val="00726761"/>
    <w:rsid w:val="00726889"/>
    <w:rsid w:val="00727350"/>
    <w:rsid w:val="00731EF1"/>
    <w:rsid w:val="007323E3"/>
    <w:rsid w:val="00732BAD"/>
    <w:rsid w:val="00732F76"/>
    <w:rsid w:val="00733322"/>
    <w:rsid w:val="00734634"/>
    <w:rsid w:val="0073488E"/>
    <w:rsid w:val="00744BE6"/>
    <w:rsid w:val="00744F11"/>
    <w:rsid w:val="00746F9D"/>
    <w:rsid w:val="007470D4"/>
    <w:rsid w:val="007475C2"/>
    <w:rsid w:val="007478B7"/>
    <w:rsid w:val="007509B2"/>
    <w:rsid w:val="007513DE"/>
    <w:rsid w:val="00751479"/>
    <w:rsid w:val="00751629"/>
    <w:rsid w:val="0075282A"/>
    <w:rsid w:val="00753475"/>
    <w:rsid w:val="0075452A"/>
    <w:rsid w:val="00755044"/>
    <w:rsid w:val="007568DE"/>
    <w:rsid w:val="00756B49"/>
    <w:rsid w:val="00756CCD"/>
    <w:rsid w:val="00757ED3"/>
    <w:rsid w:val="00765317"/>
    <w:rsid w:val="00765B20"/>
    <w:rsid w:val="00766205"/>
    <w:rsid w:val="00770682"/>
    <w:rsid w:val="00770F3D"/>
    <w:rsid w:val="00771E90"/>
    <w:rsid w:val="00773F0A"/>
    <w:rsid w:val="0077745B"/>
    <w:rsid w:val="00780156"/>
    <w:rsid w:val="00780260"/>
    <w:rsid w:val="007818FA"/>
    <w:rsid w:val="0078242A"/>
    <w:rsid w:val="007825A6"/>
    <w:rsid w:val="00782B4D"/>
    <w:rsid w:val="0078304F"/>
    <w:rsid w:val="00783556"/>
    <w:rsid w:val="00785D1A"/>
    <w:rsid w:val="0078625F"/>
    <w:rsid w:val="00791134"/>
    <w:rsid w:val="00791C9A"/>
    <w:rsid w:val="0079217E"/>
    <w:rsid w:val="00792D82"/>
    <w:rsid w:val="00795144"/>
    <w:rsid w:val="00795186"/>
    <w:rsid w:val="00795667"/>
    <w:rsid w:val="0079580C"/>
    <w:rsid w:val="00795AD6"/>
    <w:rsid w:val="00796980"/>
    <w:rsid w:val="007A0594"/>
    <w:rsid w:val="007A1F75"/>
    <w:rsid w:val="007A2D22"/>
    <w:rsid w:val="007A31D8"/>
    <w:rsid w:val="007A4879"/>
    <w:rsid w:val="007A4BDC"/>
    <w:rsid w:val="007A4E1B"/>
    <w:rsid w:val="007A5167"/>
    <w:rsid w:val="007A542B"/>
    <w:rsid w:val="007A584B"/>
    <w:rsid w:val="007A5953"/>
    <w:rsid w:val="007A5C13"/>
    <w:rsid w:val="007A5FFE"/>
    <w:rsid w:val="007A6268"/>
    <w:rsid w:val="007A697A"/>
    <w:rsid w:val="007A6E50"/>
    <w:rsid w:val="007A7675"/>
    <w:rsid w:val="007B09EB"/>
    <w:rsid w:val="007B1C37"/>
    <w:rsid w:val="007B1FA4"/>
    <w:rsid w:val="007B1FB9"/>
    <w:rsid w:val="007B39FF"/>
    <w:rsid w:val="007B3A58"/>
    <w:rsid w:val="007B4C67"/>
    <w:rsid w:val="007B75FD"/>
    <w:rsid w:val="007B7628"/>
    <w:rsid w:val="007B7F20"/>
    <w:rsid w:val="007C0A44"/>
    <w:rsid w:val="007C0CF6"/>
    <w:rsid w:val="007C1E8A"/>
    <w:rsid w:val="007C2141"/>
    <w:rsid w:val="007C34D4"/>
    <w:rsid w:val="007C3D64"/>
    <w:rsid w:val="007C57E8"/>
    <w:rsid w:val="007C5876"/>
    <w:rsid w:val="007C65B5"/>
    <w:rsid w:val="007C7379"/>
    <w:rsid w:val="007C7EA2"/>
    <w:rsid w:val="007D017E"/>
    <w:rsid w:val="007D1637"/>
    <w:rsid w:val="007D172F"/>
    <w:rsid w:val="007D25D4"/>
    <w:rsid w:val="007D336F"/>
    <w:rsid w:val="007D475D"/>
    <w:rsid w:val="007D55BE"/>
    <w:rsid w:val="007D7405"/>
    <w:rsid w:val="007D74C3"/>
    <w:rsid w:val="007D7D04"/>
    <w:rsid w:val="007E0571"/>
    <w:rsid w:val="007E1426"/>
    <w:rsid w:val="007E2E3D"/>
    <w:rsid w:val="007E476A"/>
    <w:rsid w:val="007E4FD4"/>
    <w:rsid w:val="007E67A4"/>
    <w:rsid w:val="007E6DA0"/>
    <w:rsid w:val="007E7239"/>
    <w:rsid w:val="007E7302"/>
    <w:rsid w:val="007E756D"/>
    <w:rsid w:val="007F05CC"/>
    <w:rsid w:val="007F0EA5"/>
    <w:rsid w:val="007F1373"/>
    <w:rsid w:val="007F1CEA"/>
    <w:rsid w:val="007F1F4E"/>
    <w:rsid w:val="007F3203"/>
    <w:rsid w:val="007F3C5D"/>
    <w:rsid w:val="007F4955"/>
    <w:rsid w:val="007F4CF5"/>
    <w:rsid w:val="007F60BA"/>
    <w:rsid w:val="007F6DDA"/>
    <w:rsid w:val="007F7CE4"/>
    <w:rsid w:val="008003E1"/>
    <w:rsid w:val="008012B1"/>
    <w:rsid w:val="008026C9"/>
    <w:rsid w:val="00804814"/>
    <w:rsid w:val="00804CE4"/>
    <w:rsid w:val="00804F8F"/>
    <w:rsid w:val="00804F9A"/>
    <w:rsid w:val="00805B42"/>
    <w:rsid w:val="008060F7"/>
    <w:rsid w:val="008065A7"/>
    <w:rsid w:val="00806627"/>
    <w:rsid w:val="00810CCE"/>
    <w:rsid w:val="008111BD"/>
    <w:rsid w:val="00811A32"/>
    <w:rsid w:val="00812DC3"/>
    <w:rsid w:val="008131F1"/>
    <w:rsid w:val="00815A29"/>
    <w:rsid w:val="00816887"/>
    <w:rsid w:val="008205A1"/>
    <w:rsid w:val="00820F3F"/>
    <w:rsid w:val="0082116C"/>
    <w:rsid w:val="00821C19"/>
    <w:rsid w:val="00821F6C"/>
    <w:rsid w:val="00822C43"/>
    <w:rsid w:val="00823845"/>
    <w:rsid w:val="00823C91"/>
    <w:rsid w:val="008244DA"/>
    <w:rsid w:val="00825347"/>
    <w:rsid w:val="0082554C"/>
    <w:rsid w:val="008255CF"/>
    <w:rsid w:val="008262A3"/>
    <w:rsid w:val="008268AA"/>
    <w:rsid w:val="008271A3"/>
    <w:rsid w:val="0083049F"/>
    <w:rsid w:val="00830666"/>
    <w:rsid w:val="0083098F"/>
    <w:rsid w:val="00830C24"/>
    <w:rsid w:val="00830DF9"/>
    <w:rsid w:val="00830FB0"/>
    <w:rsid w:val="008312EC"/>
    <w:rsid w:val="008315F6"/>
    <w:rsid w:val="008316B0"/>
    <w:rsid w:val="00831BF4"/>
    <w:rsid w:val="00832636"/>
    <w:rsid w:val="008327CA"/>
    <w:rsid w:val="00834271"/>
    <w:rsid w:val="00835758"/>
    <w:rsid w:val="00836C7A"/>
    <w:rsid w:val="00840858"/>
    <w:rsid w:val="00843007"/>
    <w:rsid w:val="0084404F"/>
    <w:rsid w:val="00844E9E"/>
    <w:rsid w:val="00845506"/>
    <w:rsid w:val="00845779"/>
    <w:rsid w:val="00847336"/>
    <w:rsid w:val="0084782F"/>
    <w:rsid w:val="00850608"/>
    <w:rsid w:val="00852001"/>
    <w:rsid w:val="00853835"/>
    <w:rsid w:val="00854378"/>
    <w:rsid w:val="00861138"/>
    <w:rsid w:val="00861337"/>
    <w:rsid w:val="008617F4"/>
    <w:rsid w:val="00862064"/>
    <w:rsid w:val="00863242"/>
    <w:rsid w:val="008635DE"/>
    <w:rsid w:val="008646E8"/>
    <w:rsid w:val="00864738"/>
    <w:rsid w:val="008664DF"/>
    <w:rsid w:val="0086736A"/>
    <w:rsid w:val="00870959"/>
    <w:rsid w:val="00870F2B"/>
    <w:rsid w:val="0087172B"/>
    <w:rsid w:val="00871DA9"/>
    <w:rsid w:val="00872C06"/>
    <w:rsid w:val="008737F5"/>
    <w:rsid w:val="00873AD9"/>
    <w:rsid w:val="00874D16"/>
    <w:rsid w:val="00874DAC"/>
    <w:rsid w:val="0087751E"/>
    <w:rsid w:val="0088080E"/>
    <w:rsid w:val="008825EB"/>
    <w:rsid w:val="00883884"/>
    <w:rsid w:val="00884AA4"/>
    <w:rsid w:val="00884DDF"/>
    <w:rsid w:val="00885026"/>
    <w:rsid w:val="008859B0"/>
    <w:rsid w:val="00885BAE"/>
    <w:rsid w:val="008864C6"/>
    <w:rsid w:val="008908D7"/>
    <w:rsid w:val="00890D18"/>
    <w:rsid w:val="00892398"/>
    <w:rsid w:val="00892F87"/>
    <w:rsid w:val="00893A66"/>
    <w:rsid w:val="00895985"/>
    <w:rsid w:val="0089714B"/>
    <w:rsid w:val="00897D3C"/>
    <w:rsid w:val="008A1157"/>
    <w:rsid w:val="008A134A"/>
    <w:rsid w:val="008A14E2"/>
    <w:rsid w:val="008A30EB"/>
    <w:rsid w:val="008A4CD1"/>
    <w:rsid w:val="008A4D9F"/>
    <w:rsid w:val="008A6315"/>
    <w:rsid w:val="008A67D4"/>
    <w:rsid w:val="008A7D9E"/>
    <w:rsid w:val="008B04D7"/>
    <w:rsid w:val="008B086F"/>
    <w:rsid w:val="008B1D10"/>
    <w:rsid w:val="008B3116"/>
    <w:rsid w:val="008B3FF6"/>
    <w:rsid w:val="008B46A6"/>
    <w:rsid w:val="008B49FB"/>
    <w:rsid w:val="008B4C20"/>
    <w:rsid w:val="008B4C49"/>
    <w:rsid w:val="008B5C9D"/>
    <w:rsid w:val="008B638A"/>
    <w:rsid w:val="008B6A8E"/>
    <w:rsid w:val="008C0DFE"/>
    <w:rsid w:val="008C10D8"/>
    <w:rsid w:val="008C15E9"/>
    <w:rsid w:val="008C2E0C"/>
    <w:rsid w:val="008C31BF"/>
    <w:rsid w:val="008C3671"/>
    <w:rsid w:val="008C3D2A"/>
    <w:rsid w:val="008C5230"/>
    <w:rsid w:val="008C5900"/>
    <w:rsid w:val="008C5E2C"/>
    <w:rsid w:val="008C61DD"/>
    <w:rsid w:val="008C69D3"/>
    <w:rsid w:val="008C7736"/>
    <w:rsid w:val="008C797E"/>
    <w:rsid w:val="008D0508"/>
    <w:rsid w:val="008D12B1"/>
    <w:rsid w:val="008D2412"/>
    <w:rsid w:val="008D2777"/>
    <w:rsid w:val="008D2841"/>
    <w:rsid w:val="008D424A"/>
    <w:rsid w:val="008D49AE"/>
    <w:rsid w:val="008D4B37"/>
    <w:rsid w:val="008D4E7F"/>
    <w:rsid w:val="008D60B3"/>
    <w:rsid w:val="008D63F5"/>
    <w:rsid w:val="008D641D"/>
    <w:rsid w:val="008D6479"/>
    <w:rsid w:val="008E0105"/>
    <w:rsid w:val="008E0ECA"/>
    <w:rsid w:val="008E112C"/>
    <w:rsid w:val="008E2126"/>
    <w:rsid w:val="008E2774"/>
    <w:rsid w:val="008E2868"/>
    <w:rsid w:val="008E31EB"/>
    <w:rsid w:val="008E33CD"/>
    <w:rsid w:val="008E4B07"/>
    <w:rsid w:val="008E5691"/>
    <w:rsid w:val="008E56A9"/>
    <w:rsid w:val="008E5CD9"/>
    <w:rsid w:val="008E62D1"/>
    <w:rsid w:val="008E7343"/>
    <w:rsid w:val="008E7422"/>
    <w:rsid w:val="008F01B2"/>
    <w:rsid w:val="008F10FD"/>
    <w:rsid w:val="008F1908"/>
    <w:rsid w:val="008F2CA0"/>
    <w:rsid w:val="008F448A"/>
    <w:rsid w:val="008F4C2A"/>
    <w:rsid w:val="008F4C96"/>
    <w:rsid w:val="008F5151"/>
    <w:rsid w:val="008F5D19"/>
    <w:rsid w:val="008F7F30"/>
    <w:rsid w:val="00901A9D"/>
    <w:rsid w:val="00901C0F"/>
    <w:rsid w:val="0090250C"/>
    <w:rsid w:val="009029C9"/>
    <w:rsid w:val="00903198"/>
    <w:rsid w:val="0090337B"/>
    <w:rsid w:val="009033BD"/>
    <w:rsid w:val="0090362F"/>
    <w:rsid w:val="00905266"/>
    <w:rsid w:val="00907EDA"/>
    <w:rsid w:val="00907F3F"/>
    <w:rsid w:val="00910023"/>
    <w:rsid w:val="00910ACD"/>
    <w:rsid w:val="00910FC2"/>
    <w:rsid w:val="009134E0"/>
    <w:rsid w:val="00914156"/>
    <w:rsid w:val="00914357"/>
    <w:rsid w:val="00914856"/>
    <w:rsid w:val="00914BB6"/>
    <w:rsid w:val="00914CAA"/>
    <w:rsid w:val="0091505D"/>
    <w:rsid w:val="0091575E"/>
    <w:rsid w:val="00915847"/>
    <w:rsid w:val="00916FAD"/>
    <w:rsid w:val="00917110"/>
    <w:rsid w:val="00917540"/>
    <w:rsid w:val="009178A8"/>
    <w:rsid w:val="009210A0"/>
    <w:rsid w:val="009217F8"/>
    <w:rsid w:val="00922EDB"/>
    <w:rsid w:val="00924540"/>
    <w:rsid w:val="00924564"/>
    <w:rsid w:val="009246EB"/>
    <w:rsid w:val="009259A4"/>
    <w:rsid w:val="0092789C"/>
    <w:rsid w:val="00930EF7"/>
    <w:rsid w:val="00931CE4"/>
    <w:rsid w:val="0093220B"/>
    <w:rsid w:val="00932946"/>
    <w:rsid w:val="00932CDB"/>
    <w:rsid w:val="00933660"/>
    <w:rsid w:val="00934C8F"/>
    <w:rsid w:val="00935943"/>
    <w:rsid w:val="00935DB4"/>
    <w:rsid w:val="0093666E"/>
    <w:rsid w:val="009375C3"/>
    <w:rsid w:val="00940671"/>
    <w:rsid w:val="0094124B"/>
    <w:rsid w:val="009431BE"/>
    <w:rsid w:val="00943CB7"/>
    <w:rsid w:val="00944A41"/>
    <w:rsid w:val="00945DD8"/>
    <w:rsid w:val="00950DCE"/>
    <w:rsid w:val="009512F3"/>
    <w:rsid w:val="00952BE2"/>
    <w:rsid w:val="00952EFB"/>
    <w:rsid w:val="009532A7"/>
    <w:rsid w:val="00953E92"/>
    <w:rsid w:val="009561E1"/>
    <w:rsid w:val="00957964"/>
    <w:rsid w:val="00957F54"/>
    <w:rsid w:val="00960BC0"/>
    <w:rsid w:val="00963302"/>
    <w:rsid w:val="009638D2"/>
    <w:rsid w:val="00963969"/>
    <w:rsid w:val="00963A8C"/>
    <w:rsid w:val="00964723"/>
    <w:rsid w:val="009651D3"/>
    <w:rsid w:val="00965890"/>
    <w:rsid w:val="0096657F"/>
    <w:rsid w:val="00967D57"/>
    <w:rsid w:val="0097045D"/>
    <w:rsid w:val="009704B9"/>
    <w:rsid w:val="009704D3"/>
    <w:rsid w:val="00971B4E"/>
    <w:rsid w:val="00971BC0"/>
    <w:rsid w:val="00972B99"/>
    <w:rsid w:val="00973203"/>
    <w:rsid w:val="009735E1"/>
    <w:rsid w:val="00975195"/>
    <w:rsid w:val="009758A0"/>
    <w:rsid w:val="00975B34"/>
    <w:rsid w:val="00980CD3"/>
    <w:rsid w:val="00980DA9"/>
    <w:rsid w:val="009821D2"/>
    <w:rsid w:val="009827FF"/>
    <w:rsid w:val="0098438C"/>
    <w:rsid w:val="009844BF"/>
    <w:rsid w:val="00985A84"/>
    <w:rsid w:val="009869BD"/>
    <w:rsid w:val="00987156"/>
    <w:rsid w:val="00987AFC"/>
    <w:rsid w:val="00987BC0"/>
    <w:rsid w:val="00987C0C"/>
    <w:rsid w:val="00987F32"/>
    <w:rsid w:val="00990C8C"/>
    <w:rsid w:val="00991799"/>
    <w:rsid w:val="00991CA4"/>
    <w:rsid w:val="009921E4"/>
    <w:rsid w:val="00996EC4"/>
    <w:rsid w:val="00997B74"/>
    <w:rsid w:val="009A0B10"/>
    <w:rsid w:val="009A0B67"/>
    <w:rsid w:val="009A1577"/>
    <w:rsid w:val="009A1842"/>
    <w:rsid w:val="009A1C58"/>
    <w:rsid w:val="009A1DF2"/>
    <w:rsid w:val="009A22C0"/>
    <w:rsid w:val="009A22F4"/>
    <w:rsid w:val="009A2F1E"/>
    <w:rsid w:val="009A2FB7"/>
    <w:rsid w:val="009A335A"/>
    <w:rsid w:val="009A4365"/>
    <w:rsid w:val="009A6184"/>
    <w:rsid w:val="009A6A4A"/>
    <w:rsid w:val="009A6EAD"/>
    <w:rsid w:val="009A70B0"/>
    <w:rsid w:val="009B0735"/>
    <w:rsid w:val="009B157A"/>
    <w:rsid w:val="009B159B"/>
    <w:rsid w:val="009B1CCF"/>
    <w:rsid w:val="009B208D"/>
    <w:rsid w:val="009B21E9"/>
    <w:rsid w:val="009B262A"/>
    <w:rsid w:val="009B2B38"/>
    <w:rsid w:val="009B381F"/>
    <w:rsid w:val="009B423B"/>
    <w:rsid w:val="009B509C"/>
    <w:rsid w:val="009B650F"/>
    <w:rsid w:val="009B6897"/>
    <w:rsid w:val="009B7AF7"/>
    <w:rsid w:val="009C123E"/>
    <w:rsid w:val="009C1515"/>
    <w:rsid w:val="009C1860"/>
    <w:rsid w:val="009C1E63"/>
    <w:rsid w:val="009C301C"/>
    <w:rsid w:val="009C3024"/>
    <w:rsid w:val="009C32A4"/>
    <w:rsid w:val="009C36E9"/>
    <w:rsid w:val="009C4647"/>
    <w:rsid w:val="009C5C54"/>
    <w:rsid w:val="009C6E72"/>
    <w:rsid w:val="009D01FE"/>
    <w:rsid w:val="009D027A"/>
    <w:rsid w:val="009D3A1B"/>
    <w:rsid w:val="009D53E7"/>
    <w:rsid w:val="009D6E2F"/>
    <w:rsid w:val="009D7C27"/>
    <w:rsid w:val="009E0228"/>
    <w:rsid w:val="009E260C"/>
    <w:rsid w:val="009E29F0"/>
    <w:rsid w:val="009E2C35"/>
    <w:rsid w:val="009E3195"/>
    <w:rsid w:val="009E3708"/>
    <w:rsid w:val="009E4126"/>
    <w:rsid w:val="009E43EE"/>
    <w:rsid w:val="009E4E2A"/>
    <w:rsid w:val="009E510C"/>
    <w:rsid w:val="009E5479"/>
    <w:rsid w:val="009E57EF"/>
    <w:rsid w:val="009E628F"/>
    <w:rsid w:val="009E679D"/>
    <w:rsid w:val="009E709A"/>
    <w:rsid w:val="009F0924"/>
    <w:rsid w:val="009F2D61"/>
    <w:rsid w:val="009F2DDE"/>
    <w:rsid w:val="009F3D30"/>
    <w:rsid w:val="009F4B30"/>
    <w:rsid w:val="009F4C84"/>
    <w:rsid w:val="009F5194"/>
    <w:rsid w:val="009F6B50"/>
    <w:rsid w:val="009F6BB8"/>
    <w:rsid w:val="009F7349"/>
    <w:rsid w:val="009F78D7"/>
    <w:rsid w:val="009F7EAD"/>
    <w:rsid w:val="00A0133A"/>
    <w:rsid w:val="00A0190C"/>
    <w:rsid w:val="00A01D2D"/>
    <w:rsid w:val="00A02388"/>
    <w:rsid w:val="00A04233"/>
    <w:rsid w:val="00A047A0"/>
    <w:rsid w:val="00A04888"/>
    <w:rsid w:val="00A04E73"/>
    <w:rsid w:val="00A05A11"/>
    <w:rsid w:val="00A061A9"/>
    <w:rsid w:val="00A067B7"/>
    <w:rsid w:val="00A11833"/>
    <w:rsid w:val="00A11AC1"/>
    <w:rsid w:val="00A11F71"/>
    <w:rsid w:val="00A12FD7"/>
    <w:rsid w:val="00A14EA2"/>
    <w:rsid w:val="00A1629D"/>
    <w:rsid w:val="00A20F5F"/>
    <w:rsid w:val="00A213D1"/>
    <w:rsid w:val="00A230F0"/>
    <w:rsid w:val="00A23737"/>
    <w:rsid w:val="00A24EC3"/>
    <w:rsid w:val="00A25563"/>
    <w:rsid w:val="00A256F8"/>
    <w:rsid w:val="00A25BAF"/>
    <w:rsid w:val="00A261A6"/>
    <w:rsid w:val="00A27B6A"/>
    <w:rsid w:val="00A27D2E"/>
    <w:rsid w:val="00A30C5E"/>
    <w:rsid w:val="00A31768"/>
    <w:rsid w:val="00A31808"/>
    <w:rsid w:val="00A3192C"/>
    <w:rsid w:val="00A324A1"/>
    <w:rsid w:val="00A32B09"/>
    <w:rsid w:val="00A32CEC"/>
    <w:rsid w:val="00A32D58"/>
    <w:rsid w:val="00A33A3D"/>
    <w:rsid w:val="00A447A4"/>
    <w:rsid w:val="00A44EC6"/>
    <w:rsid w:val="00A4516E"/>
    <w:rsid w:val="00A46906"/>
    <w:rsid w:val="00A469C2"/>
    <w:rsid w:val="00A50FC8"/>
    <w:rsid w:val="00A51068"/>
    <w:rsid w:val="00A53931"/>
    <w:rsid w:val="00A54028"/>
    <w:rsid w:val="00A552F4"/>
    <w:rsid w:val="00A55879"/>
    <w:rsid w:val="00A55DDF"/>
    <w:rsid w:val="00A55E40"/>
    <w:rsid w:val="00A56CB4"/>
    <w:rsid w:val="00A57D2F"/>
    <w:rsid w:val="00A57DA4"/>
    <w:rsid w:val="00A61852"/>
    <w:rsid w:val="00A61E72"/>
    <w:rsid w:val="00A6331F"/>
    <w:rsid w:val="00A63D63"/>
    <w:rsid w:val="00A64180"/>
    <w:rsid w:val="00A64D3C"/>
    <w:rsid w:val="00A65EAD"/>
    <w:rsid w:val="00A6730B"/>
    <w:rsid w:val="00A707C7"/>
    <w:rsid w:val="00A71891"/>
    <w:rsid w:val="00A72CB6"/>
    <w:rsid w:val="00A72D42"/>
    <w:rsid w:val="00A73235"/>
    <w:rsid w:val="00A74C4F"/>
    <w:rsid w:val="00A75517"/>
    <w:rsid w:val="00A75D0A"/>
    <w:rsid w:val="00A76232"/>
    <w:rsid w:val="00A809A9"/>
    <w:rsid w:val="00A811CB"/>
    <w:rsid w:val="00A81C5B"/>
    <w:rsid w:val="00A82489"/>
    <w:rsid w:val="00A827D2"/>
    <w:rsid w:val="00A8303C"/>
    <w:rsid w:val="00A83060"/>
    <w:rsid w:val="00A83294"/>
    <w:rsid w:val="00A833AE"/>
    <w:rsid w:val="00A83933"/>
    <w:rsid w:val="00A84C9D"/>
    <w:rsid w:val="00A84D9F"/>
    <w:rsid w:val="00A85DF2"/>
    <w:rsid w:val="00A85FC1"/>
    <w:rsid w:val="00A86BCC"/>
    <w:rsid w:val="00A86C30"/>
    <w:rsid w:val="00A8746C"/>
    <w:rsid w:val="00A9118E"/>
    <w:rsid w:val="00A9160E"/>
    <w:rsid w:val="00A922B9"/>
    <w:rsid w:val="00A92655"/>
    <w:rsid w:val="00A92761"/>
    <w:rsid w:val="00A92EEF"/>
    <w:rsid w:val="00A94629"/>
    <w:rsid w:val="00A95286"/>
    <w:rsid w:val="00A96258"/>
    <w:rsid w:val="00A966EE"/>
    <w:rsid w:val="00A9677E"/>
    <w:rsid w:val="00AA0B77"/>
    <w:rsid w:val="00AA0C62"/>
    <w:rsid w:val="00AA1CC7"/>
    <w:rsid w:val="00AA21EA"/>
    <w:rsid w:val="00AA27DF"/>
    <w:rsid w:val="00AA2E01"/>
    <w:rsid w:val="00AA322B"/>
    <w:rsid w:val="00AA3276"/>
    <w:rsid w:val="00AA40CB"/>
    <w:rsid w:val="00AA415C"/>
    <w:rsid w:val="00AA4C30"/>
    <w:rsid w:val="00AA5C3D"/>
    <w:rsid w:val="00AA74E1"/>
    <w:rsid w:val="00AB08BC"/>
    <w:rsid w:val="00AB1DEC"/>
    <w:rsid w:val="00AB48F7"/>
    <w:rsid w:val="00AB6321"/>
    <w:rsid w:val="00AB71E6"/>
    <w:rsid w:val="00AB7D10"/>
    <w:rsid w:val="00AC07D1"/>
    <w:rsid w:val="00AC0BC1"/>
    <w:rsid w:val="00AC25F1"/>
    <w:rsid w:val="00AC3492"/>
    <w:rsid w:val="00AC4107"/>
    <w:rsid w:val="00AC539A"/>
    <w:rsid w:val="00AC6242"/>
    <w:rsid w:val="00AC6702"/>
    <w:rsid w:val="00AC7318"/>
    <w:rsid w:val="00AC76B9"/>
    <w:rsid w:val="00AD0F7B"/>
    <w:rsid w:val="00AD1783"/>
    <w:rsid w:val="00AD273F"/>
    <w:rsid w:val="00AD2A52"/>
    <w:rsid w:val="00AD2F5B"/>
    <w:rsid w:val="00AD384D"/>
    <w:rsid w:val="00AD47FC"/>
    <w:rsid w:val="00AD48E0"/>
    <w:rsid w:val="00AD59AD"/>
    <w:rsid w:val="00AD5B9F"/>
    <w:rsid w:val="00AD6592"/>
    <w:rsid w:val="00AD67D9"/>
    <w:rsid w:val="00AD798E"/>
    <w:rsid w:val="00AE014F"/>
    <w:rsid w:val="00AE01F4"/>
    <w:rsid w:val="00AE060D"/>
    <w:rsid w:val="00AE08F8"/>
    <w:rsid w:val="00AE27AB"/>
    <w:rsid w:val="00AE62E1"/>
    <w:rsid w:val="00AE6787"/>
    <w:rsid w:val="00AE6A0D"/>
    <w:rsid w:val="00AE6B6B"/>
    <w:rsid w:val="00AE6F48"/>
    <w:rsid w:val="00AF0D70"/>
    <w:rsid w:val="00AF1C02"/>
    <w:rsid w:val="00AF4697"/>
    <w:rsid w:val="00AF528E"/>
    <w:rsid w:val="00AF5865"/>
    <w:rsid w:val="00AF6095"/>
    <w:rsid w:val="00AF6EDF"/>
    <w:rsid w:val="00AF758F"/>
    <w:rsid w:val="00AF77D7"/>
    <w:rsid w:val="00AF7E7D"/>
    <w:rsid w:val="00B001F2"/>
    <w:rsid w:val="00B00BA5"/>
    <w:rsid w:val="00B011C3"/>
    <w:rsid w:val="00B011D2"/>
    <w:rsid w:val="00B02484"/>
    <w:rsid w:val="00B02622"/>
    <w:rsid w:val="00B02CD1"/>
    <w:rsid w:val="00B037BD"/>
    <w:rsid w:val="00B04741"/>
    <w:rsid w:val="00B04C6E"/>
    <w:rsid w:val="00B066B3"/>
    <w:rsid w:val="00B10611"/>
    <w:rsid w:val="00B10798"/>
    <w:rsid w:val="00B11A78"/>
    <w:rsid w:val="00B11BB2"/>
    <w:rsid w:val="00B12A5F"/>
    <w:rsid w:val="00B13425"/>
    <w:rsid w:val="00B138D7"/>
    <w:rsid w:val="00B14C8E"/>
    <w:rsid w:val="00B15083"/>
    <w:rsid w:val="00B15272"/>
    <w:rsid w:val="00B17DA2"/>
    <w:rsid w:val="00B20937"/>
    <w:rsid w:val="00B217D0"/>
    <w:rsid w:val="00B21C66"/>
    <w:rsid w:val="00B22AE4"/>
    <w:rsid w:val="00B22AF8"/>
    <w:rsid w:val="00B22B40"/>
    <w:rsid w:val="00B22E04"/>
    <w:rsid w:val="00B24354"/>
    <w:rsid w:val="00B26C66"/>
    <w:rsid w:val="00B26D26"/>
    <w:rsid w:val="00B30E12"/>
    <w:rsid w:val="00B3145C"/>
    <w:rsid w:val="00B31DED"/>
    <w:rsid w:val="00B337D0"/>
    <w:rsid w:val="00B33B43"/>
    <w:rsid w:val="00B36A9D"/>
    <w:rsid w:val="00B3707B"/>
    <w:rsid w:val="00B375A7"/>
    <w:rsid w:val="00B401BC"/>
    <w:rsid w:val="00B4084A"/>
    <w:rsid w:val="00B41C6E"/>
    <w:rsid w:val="00B426A9"/>
    <w:rsid w:val="00B42BA8"/>
    <w:rsid w:val="00B4420A"/>
    <w:rsid w:val="00B456A9"/>
    <w:rsid w:val="00B457D5"/>
    <w:rsid w:val="00B464E1"/>
    <w:rsid w:val="00B46BEB"/>
    <w:rsid w:val="00B519A9"/>
    <w:rsid w:val="00B51ADD"/>
    <w:rsid w:val="00B5221D"/>
    <w:rsid w:val="00B52FE0"/>
    <w:rsid w:val="00B55B50"/>
    <w:rsid w:val="00B56222"/>
    <w:rsid w:val="00B567C0"/>
    <w:rsid w:val="00B56B5E"/>
    <w:rsid w:val="00B576EB"/>
    <w:rsid w:val="00B608E7"/>
    <w:rsid w:val="00B61A30"/>
    <w:rsid w:val="00B627AD"/>
    <w:rsid w:val="00B634E0"/>
    <w:rsid w:val="00B646FE"/>
    <w:rsid w:val="00B64EE4"/>
    <w:rsid w:val="00B663E1"/>
    <w:rsid w:val="00B669C8"/>
    <w:rsid w:val="00B67916"/>
    <w:rsid w:val="00B70782"/>
    <w:rsid w:val="00B7165F"/>
    <w:rsid w:val="00B74A5D"/>
    <w:rsid w:val="00B753B7"/>
    <w:rsid w:val="00B753FB"/>
    <w:rsid w:val="00B76C26"/>
    <w:rsid w:val="00B76D6D"/>
    <w:rsid w:val="00B771BD"/>
    <w:rsid w:val="00B778DA"/>
    <w:rsid w:val="00B77DC4"/>
    <w:rsid w:val="00B80313"/>
    <w:rsid w:val="00B80B70"/>
    <w:rsid w:val="00B81828"/>
    <w:rsid w:val="00B819CC"/>
    <w:rsid w:val="00B823C2"/>
    <w:rsid w:val="00B829F0"/>
    <w:rsid w:val="00B82E5C"/>
    <w:rsid w:val="00B83039"/>
    <w:rsid w:val="00B85A8E"/>
    <w:rsid w:val="00B861DC"/>
    <w:rsid w:val="00B86987"/>
    <w:rsid w:val="00B86999"/>
    <w:rsid w:val="00B901DC"/>
    <w:rsid w:val="00B91015"/>
    <w:rsid w:val="00B918BB"/>
    <w:rsid w:val="00B91F4D"/>
    <w:rsid w:val="00B935FC"/>
    <w:rsid w:val="00B938CA"/>
    <w:rsid w:val="00B93CBC"/>
    <w:rsid w:val="00B94348"/>
    <w:rsid w:val="00B95B74"/>
    <w:rsid w:val="00B96D55"/>
    <w:rsid w:val="00B96D6D"/>
    <w:rsid w:val="00BA2B91"/>
    <w:rsid w:val="00BA3DF5"/>
    <w:rsid w:val="00BA53CD"/>
    <w:rsid w:val="00BA562E"/>
    <w:rsid w:val="00BA56F4"/>
    <w:rsid w:val="00BA5CAE"/>
    <w:rsid w:val="00BA67DC"/>
    <w:rsid w:val="00BB0353"/>
    <w:rsid w:val="00BB10EC"/>
    <w:rsid w:val="00BB1B43"/>
    <w:rsid w:val="00BB2C3C"/>
    <w:rsid w:val="00BB3025"/>
    <w:rsid w:val="00BB3BD0"/>
    <w:rsid w:val="00BB4CDC"/>
    <w:rsid w:val="00BB6015"/>
    <w:rsid w:val="00BB66C1"/>
    <w:rsid w:val="00BB688F"/>
    <w:rsid w:val="00BC06B2"/>
    <w:rsid w:val="00BC0762"/>
    <w:rsid w:val="00BC098A"/>
    <w:rsid w:val="00BC0CF1"/>
    <w:rsid w:val="00BC0DDC"/>
    <w:rsid w:val="00BC141F"/>
    <w:rsid w:val="00BC1569"/>
    <w:rsid w:val="00BC4E23"/>
    <w:rsid w:val="00BC5743"/>
    <w:rsid w:val="00BC5C70"/>
    <w:rsid w:val="00BC7C7C"/>
    <w:rsid w:val="00BD3039"/>
    <w:rsid w:val="00BD44C5"/>
    <w:rsid w:val="00BD4512"/>
    <w:rsid w:val="00BD64FD"/>
    <w:rsid w:val="00BD669E"/>
    <w:rsid w:val="00BD70E0"/>
    <w:rsid w:val="00BE12AB"/>
    <w:rsid w:val="00BE188D"/>
    <w:rsid w:val="00BE2E17"/>
    <w:rsid w:val="00BE3CE9"/>
    <w:rsid w:val="00BE3DC3"/>
    <w:rsid w:val="00BE50FD"/>
    <w:rsid w:val="00BE5380"/>
    <w:rsid w:val="00BE5DBB"/>
    <w:rsid w:val="00BE6A71"/>
    <w:rsid w:val="00BE6C9A"/>
    <w:rsid w:val="00BE71E4"/>
    <w:rsid w:val="00BE734B"/>
    <w:rsid w:val="00BF0B57"/>
    <w:rsid w:val="00BF0E04"/>
    <w:rsid w:val="00BF15B9"/>
    <w:rsid w:val="00BF24BE"/>
    <w:rsid w:val="00BF2D53"/>
    <w:rsid w:val="00BF32B3"/>
    <w:rsid w:val="00BF34F3"/>
    <w:rsid w:val="00BF4974"/>
    <w:rsid w:val="00BF536D"/>
    <w:rsid w:val="00BF7BD1"/>
    <w:rsid w:val="00C0048E"/>
    <w:rsid w:val="00C054C9"/>
    <w:rsid w:val="00C0666C"/>
    <w:rsid w:val="00C071DB"/>
    <w:rsid w:val="00C078CE"/>
    <w:rsid w:val="00C10C07"/>
    <w:rsid w:val="00C11729"/>
    <w:rsid w:val="00C1223D"/>
    <w:rsid w:val="00C129B7"/>
    <w:rsid w:val="00C13082"/>
    <w:rsid w:val="00C13735"/>
    <w:rsid w:val="00C138E8"/>
    <w:rsid w:val="00C138F0"/>
    <w:rsid w:val="00C13BA4"/>
    <w:rsid w:val="00C13EFF"/>
    <w:rsid w:val="00C15D1B"/>
    <w:rsid w:val="00C160AF"/>
    <w:rsid w:val="00C206EE"/>
    <w:rsid w:val="00C21727"/>
    <w:rsid w:val="00C21B32"/>
    <w:rsid w:val="00C21CC7"/>
    <w:rsid w:val="00C2293F"/>
    <w:rsid w:val="00C22E7B"/>
    <w:rsid w:val="00C23EC0"/>
    <w:rsid w:val="00C24619"/>
    <w:rsid w:val="00C26ECC"/>
    <w:rsid w:val="00C26F83"/>
    <w:rsid w:val="00C27E8E"/>
    <w:rsid w:val="00C30E99"/>
    <w:rsid w:val="00C31489"/>
    <w:rsid w:val="00C3163D"/>
    <w:rsid w:val="00C31B60"/>
    <w:rsid w:val="00C34DD8"/>
    <w:rsid w:val="00C35104"/>
    <w:rsid w:val="00C3543D"/>
    <w:rsid w:val="00C35570"/>
    <w:rsid w:val="00C357DB"/>
    <w:rsid w:val="00C361D5"/>
    <w:rsid w:val="00C36723"/>
    <w:rsid w:val="00C3750B"/>
    <w:rsid w:val="00C375DB"/>
    <w:rsid w:val="00C419E1"/>
    <w:rsid w:val="00C41CC7"/>
    <w:rsid w:val="00C44361"/>
    <w:rsid w:val="00C45F0E"/>
    <w:rsid w:val="00C47133"/>
    <w:rsid w:val="00C47B24"/>
    <w:rsid w:val="00C5386E"/>
    <w:rsid w:val="00C53997"/>
    <w:rsid w:val="00C539C0"/>
    <w:rsid w:val="00C54076"/>
    <w:rsid w:val="00C54510"/>
    <w:rsid w:val="00C5786D"/>
    <w:rsid w:val="00C57ACA"/>
    <w:rsid w:val="00C61581"/>
    <w:rsid w:val="00C61E5E"/>
    <w:rsid w:val="00C62653"/>
    <w:rsid w:val="00C65AF8"/>
    <w:rsid w:val="00C65DE5"/>
    <w:rsid w:val="00C66982"/>
    <w:rsid w:val="00C70FDC"/>
    <w:rsid w:val="00C7134A"/>
    <w:rsid w:val="00C72301"/>
    <w:rsid w:val="00C72620"/>
    <w:rsid w:val="00C72A8F"/>
    <w:rsid w:val="00C74C3D"/>
    <w:rsid w:val="00C74C78"/>
    <w:rsid w:val="00C755E5"/>
    <w:rsid w:val="00C759CE"/>
    <w:rsid w:val="00C75A39"/>
    <w:rsid w:val="00C76585"/>
    <w:rsid w:val="00C765F0"/>
    <w:rsid w:val="00C769DA"/>
    <w:rsid w:val="00C76F12"/>
    <w:rsid w:val="00C77BBA"/>
    <w:rsid w:val="00C82356"/>
    <w:rsid w:val="00C826A6"/>
    <w:rsid w:val="00C8312A"/>
    <w:rsid w:val="00C83A85"/>
    <w:rsid w:val="00C85D38"/>
    <w:rsid w:val="00C87190"/>
    <w:rsid w:val="00C90DDD"/>
    <w:rsid w:val="00C914CB"/>
    <w:rsid w:val="00C91D2F"/>
    <w:rsid w:val="00C921F3"/>
    <w:rsid w:val="00C92273"/>
    <w:rsid w:val="00C92C7A"/>
    <w:rsid w:val="00C95D59"/>
    <w:rsid w:val="00C97447"/>
    <w:rsid w:val="00CA1245"/>
    <w:rsid w:val="00CA3705"/>
    <w:rsid w:val="00CA54CF"/>
    <w:rsid w:val="00CA5574"/>
    <w:rsid w:val="00CA58A8"/>
    <w:rsid w:val="00CA5DE4"/>
    <w:rsid w:val="00CA7137"/>
    <w:rsid w:val="00CB07F5"/>
    <w:rsid w:val="00CB0BBE"/>
    <w:rsid w:val="00CB0D31"/>
    <w:rsid w:val="00CB1AEB"/>
    <w:rsid w:val="00CB1D10"/>
    <w:rsid w:val="00CB4A53"/>
    <w:rsid w:val="00CB5444"/>
    <w:rsid w:val="00CB7EE9"/>
    <w:rsid w:val="00CC2A48"/>
    <w:rsid w:val="00CC317A"/>
    <w:rsid w:val="00CC333D"/>
    <w:rsid w:val="00CC4F54"/>
    <w:rsid w:val="00CC5266"/>
    <w:rsid w:val="00CC7C6F"/>
    <w:rsid w:val="00CD0A3E"/>
    <w:rsid w:val="00CD0C6C"/>
    <w:rsid w:val="00CD0EAE"/>
    <w:rsid w:val="00CD1E75"/>
    <w:rsid w:val="00CD39A3"/>
    <w:rsid w:val="00CD4084"/>
    <w:rsid w:val="00CD40BD"/>
    <w:rsid w:val="00CD43B2"/>
    <w:rsid w:val="00CD473F"/>
    <w:rsid w:val="00CD58A0"/>
    <w:rsid w:val="00CD5A6A"/>
    <w:rsid w:val="00CD5D6B"/>
    <w:rsid w:val="00CD64FB"/>
    <w:rsid w:val="00CD6886"/>
    <w:rsid w:val="00CE07CE"/>
    <w:rsid w:val="00CE163E"/>
    <w:rsid w:val="00CE1963"/>
    <w:rsid w:val="00CE2770"/>
    <w:rsid w:val="00CE2BAE"/>
    <w:rsid w:val="00CE3280"/>
    <w:rsid w:val="00CE3F76"/>
    <w:rsid w:val="00CE43D1"/>
    <w:rsid w:val="00CE5196"/>
    <w:rsid w:val="00CE531F"/>
    <w:rsid w:val="00CE5F7B"/>
    <w:rsid w:val="00CE63A9"/>
    <w:rsid w:val="00CE6EE5"/>
    <w:rsid w:val="00CE7A16"/>
    <w:rsid w:val="00CF03F9"/>
    <w:rsid w:val="00CF0F15"/>
    <w:rsid w:val="00CF13C3"/>
    <w:rsid w:val="00CF2291"/>
    <w:rsid w:val="00CF2B96"/>
    <w:rsid w:val="00CF39FF"/>
    <w:rsid w:val="00CF3A02"/>
    <w:rsid w:val="00CF3BAD"/>
    <w:rsid w:val="00CF49D3"/>
    <w:rsid w:val="00CF6D77"/>
    <w:rsid w:val="00CF752D"/>
    <w:rsid w:val="00D00554"/>
    <w:rsid w:val="00D01067"/>
    <w:rsid w:val="00D01A2C"/>
    <w:rsid w:val="00D02843"/>
    <w:rsid w:val="00D03AAD"/>
    <w:rsid w:val="00D03E17"/>
    <w:rsid w:val="00D04356"/>
    <w:rsid w:val="00D045E0"/>
    <w:rsid w:val="00D04BFF"/>
    <w:rsid w:val="00D0592D"/>
    <w:rsid w:val="00D07BC7"/>
    <w:rsid w:val="00D10FF6"/>
    <w:rsid w:val="00D1123E"/>
    <w:rsid w:val="00D12C2F"/>
    <w:rsid w:val="00D14309"/>
    <w:rsid w:val="00D21290"/>
    <w:rsid w:val="00D2166A"/>
    <w:rsid w:val="00D22F87"/>
    <w:rsid w:val="00D23675"/>
    <w:rsid w:val="00D24925"/>
    <w:rsid w:val="00D25C78"/>
    <w:rsid w:val="00D26D2B"/>
    <w:rsid w:val="00D27263"/>
    <w:rsid w:val="00D30127"/>
    <w:rsid w:val="00D30CA6"/>
    <w:rsid w:val="00D30CD5"/>
    <w:rsid w:val="00D3148D"/>
    <w:rsid w:val="00D31D69"/>
    <w:rsid w:val="00D325AE"/>
    <w:rsid w:val="00D32681"/>
    <w:rsid w:val="00D3273D"/>
    <w:rsid w:val="00D32AE4"/>
    <w:rsid w:val="00D32EB0"/>
    <w:rsid w:val="00D330AD"/>
    <w:rsid w:val="00D3348E"/>
    <w:rsid w:val="00D33D53"/>
    <w:rsid w:val="00D33E7F"/>
    <w:rsid w:val="00D33F46"/>
    <w:rsid w:val="00D36508"/>
    <w:rsid w:val="00D36524"/>
    <w:rsid w:val="00D4055B"/>
    <w:rsid w:val="00D42096"/>
    <w:rsid w:val="00D42562"/>
    <w:rsid w:val="00D4274E"/>
    <w:rsid w:val="00D450B1"/>
    <w:rsid w:val="00D45111"/>
    <w:rsid w:val="00D455B0"/>
    <w:rsid w:val="00D47C0E"/>
    <w:rsid w:val="00D507DE"/>
    <w:rsid w:val="00D50F69"/>
    <w:rsid w:val="00D512B5"/>
    <w:rsid w:val="00D518D6"/>
    <w:rsid w:val="00D51A77"/>
    <w:rsid w:val="00D51D81"/>
    <w:rsid w:val="00D5385C"/>
    <w:rsid w:val="00D55A74"/>
    <w:rsid w:val="00D604FD"/>
    <w:rsid w:val="00D60540"/>
    <w:rsid w:val="00D61844"/>
    <w:rsid w:val="00D619AA"/>
    <w:rsid w:val="00D62A36"/>
    <w:rsid w:val="00D633DE"/>
    <w:rsid w:val="00D634AA"/>
    <w:rsid w:val="00D648C5"/>
    <w:rsid w:val="00D65862"/>
    <w:rsid w:val="00D671B9"/>
    <w:rsid w:val="00D67A21"/>
    <w:rsid w:val="00D71F27"/>
    <w:rsid w:val="00D72C55"/>
    <w:rsid w:val="00D7304C"/>
    <w:rsid w:val="00D7474D"/>
    <w:rsid w:val="00D747C6"/>
    <w:rsid w:val="00D76609"/>
    <w:rsid w:val="00D772BA"/>
    <w:rsid w:val="00D77FA7"/>
    <w:rsid w:val="00D8012D"/>
    <w:rsid w:val="00D80386"/>
    <w:rsid w:val="00D80970"/>
    <w:rsid w:val="00D8097B"/>
    <w:rsid w:val="00D81564"/>
    <w:rsid w:val="00D81EF7"/>
    <w:rsid w:val="00D8297F"/>
    <w:rsid w:val="00D83A15"/>
    <w:rsid w:val="00D83C6F"/>
    <w:rsid w:val="00D8528F"/>
    <w:rsid w:val="00D87BD5"/>
    <w:rsid w:val="00D90914"/>
    <w:rsid w:val="00D90C61"/>
    <w:rsid w:val="00D91490"/>
    <w:rsid w:val="00D91C00"/>
    <w:rsid w:val="00D925E1"/>
    <w:rsid w:val="00D93045"/>
    <w:rsid w:val="00D935C9"/>
    <w:rsid w:val="00D937D0"/>
    <w:rsid w:val="00D93BEE"/>
    <w:rsid w:val="00D96310"/>
    <w:rsid w:val="00D964B9"/>
    <w:rsid w:val="00D977D8"/>
    <w:rsid w:val="00D977E4"/>
    <w:rsid w:val="00DA1066"/>
    <w:rsid w:val="00DA127F"/>
    <w:rsid w:val="00DA2DF6"/>
    <w:rsid w:val="00DA421C"/>
    <w:rsid w:val="00DA529F"/>
    <w:rsid w:val="00DA5B18"/>
    <w:rsid w:val="00DA5CED"/>
    <w:rsid w:val="00DA73A7"/>
    <w:rsid w:val="00DA7855"/>
    <w:rsid w:val="00DA7B74"/>
    <w:rsid w:val="00DA7CC4"/>
    <w:rsid w:val="00DB0159"/>
    <w:rsid w:val="00DB02AB"/>
    <w:rsid w:val="00DB10EC"/>
    <w:rsid w:val="00DB2240"/>
    <w:rsid w:val="00DB3056"/>
    <w:rsid w:val="00DB37FC"/>
    <w:rsid w:val="00DB38F7"/>
    <w:rsid w:val="00DB395A"/>
    <w:rsid w:val="00DB53EC"/>
    <w:rsid w:val="00DB6802"/>
    <w:rsid w:val="00DB6C5B"/>
    <w:rsid w:val="00DB7A73"/>
    <w:rsid w:val="00DB7FFA"/>
    <w:rsid w:val="00DC074A"/>
    <w:rsid w:val="00DC1B0E"/>
    <w:rsid w:val="00DC1FD4"/>
    <w:rsid w:val="00DC2BF0"/>
    <w:rsid w:val="00DC2DBD"/>
    <w:rsid w:val="00DC2E7A"/>
    <w:rsid w:val="00DC3ABB"/>
    <w:rsid w:val="00DC3F1C"/>
    <w:rsid w:val="00DC434A"/>
    <w:rsid w:val="00DC5269"/>
    <w:rsid w:val="00DC6992"/>
    <w:rsid w:val="00DC700B"/>
    <w:rsid w:val="00DC7450"/>
    <w:rsid w:val="00DC76CC"/>
    <w:rsid w:val="00DD2541"/>
    <w:rsid w:val="00DD34A0"/>
    <w:rsid w:val="00DD390F"/>
    <w:rsid w:val="00DD4593"/>
    <w:rsid w:val="00DD45D3"/>
    <w:rsid w:val="00DD4860"/>
    <w:rsid w:val="00DD54A1"/>
    <w:rsid w:val="00DD69F2"/>
    <w:rsid w:val="00DE2270"/>
    <w:rsid w:val="00DE2904"/>
    <w:rsid w:val="00DE3C08"/>
    <w:rsid w:val="00DE4146"/>
    <w:rsid w:val="00DE5F6D"/>
    <w:rsid w:val="00DE629F"/>
    <w:rsid w:val="00DF1E1D"/>
    <w:rsid w:val="00DF217C"/>
    <w:rsid w:val="00DF2BB5"/>
    <w:rsid w:val="00DF36DF"/>
    <w:rsid w:val="00DF37CA"/>
    <w:rsid w:val="00DF41C0"/>
    <w:rsid w:val="00DF46EB"/>
    <w:rsid w:val="00DF4BA9"/>
    <w:rsid w:val="00DF4BAB"/>
    <w:rsid w:val="00DF52AA"/>
    <w:rsid w:val="00DF64EF"/>
    <w:rsid w:val="00DF6768"/>
    <w:rsid w:val="00E00F6A"/>
    <w:rsid w:val="00E0280A"/>
    <w:rsid w:val="00E03383"/>
    <w:rsid w:val="00E051C1"/>
    <w:rsid w:val="00E06C3F"/>
    <w:rsid w:val="00E0707C"/>
    <w:rsid w:val="00E07269"/>
    <w:rsid w:val="00E07FF6"/>
    <w:rsid w:val="00E1018A"/>
    <w:rsid w:val="00E10A91"/>
    <w:rsid w:val="00E11131"/>
    <w:rsid w:val="00E11AC1"/>
    <w:rsid w:val="00E12BB2"/>
    <w:rsid w:val="00E13084"/>
    <w:rsid w:val="00E135F6"/>
    <w:rsid w:val="00E140E0"/>
    <w:rsid w:val="00E14CAA"/>
    <w:rsid w:val="00E14CBD"/>
    <w:rsid w:val="00E14FE9"/>
    <w:rsid w:val="00E1508F"/>
    <w:rsid w:val="00E1599A"/>
    <w:rsid w:val="00E16181"/>
    <w:rsid w:val="00E16920"/>
    <w:rsid w:val="00E17E2B"/>
    <w:rsid w:val="00E2173C"/>
    <w:rsid w:val="00E21ACC"/>
    <w:rsid w:val="00E236D7"/>
    <w:rsid w:val="00E25D14"/>
    <w:rsid w:val="00E2768A"/>
    <w:rsid w:val="00E313B0"/>
    <w:rsid w:val="00E32C62"/>
    <w:rsid w:val="00E32C70"/>
    <w:rsid w:val="00E35660"/>
    <w:rsid w:val="00E356E4"/>
    <w:rsid w:val="00E40146"/>
    <w:rsid w:val="00E401AA"/>
    <w:rsid w:val="00E408DE"/>
    <w:rsid w:val="00E418D9"/>
    <w:rsid w:val="00E41EEA"/>
    <w:rsid w:val="00E423C5"/>
    <w:rsid w:val="00E42681"/>
    <w:rsid w:val="00E4299D"/>
    <w:rsid w:val="00E42C3F"/>
    <w:rsid w:val="00E43593"/>
    <w:rsid w:val="00E43BA1"/>
    <w:rsid w:val="00E45251"/>
    <w:rsid w:val="00E45A0A"/>
    <w:rsid w:val="00E45BAF"/>
    <w:rsid w:val="00E46917"/>
    <w:rsid w:val="00E46C22"/>
    <w:rsid w:val="00E46E74"/>
    <w:rsid w:val="00E47203"/>
    <w:rsid w:val="00E5050B"/>
    <w:rsid w:val="00E50BD8"/>
    <w:rsid w:val="00E51E51"/>
    <w:rsid w:val="00E51F5E"/>
    <w:rsid w:val="00E526D0"/>
    <w:rsid w:val="00E548B5"/>
    <w:rsid w:val="00E568FB"/>
    <w:rsid w:val="00E57154"/>
    <w:rsid w:val="00E60422"/>
    <w:rsid w:val="00E6084A"/>
    <w:rsid w:val="00E613D7"/>
    <w:rsid w:val="00E61F43"/>
    <w:rsid w:val="00E6221B"/>
    <w:rsid w:val="00E62897"/>
    <w:rsid w:val="00E64167"/>
    <w:rsid w:val="00E6457A"/>
    <w:rsid w:val="00E64698"/>
    <w:rsid w:val="00E66718"/>
    <w:rsid w:val="00E67B93"/>
    <w:rsid w:val="00E71AE2"/>
    <w:rsid w:val="00E71B72"/>
    <w:rsid w:val="00E72962"/>
    <w:rsid w:val="00E72FF3"/>
    <w:rsid w:val="00E7304D"/>
    <w:rsid w:val="00E7348B"/>
    <w:rsid w:val="00E75239"/>
    <w:rsid w:val="00E7564B"/>
    <w:rsid w:val="00E7658A"/>
    <w:rsid w:val="00E76CF7"/>
    <w:rsid w:val="00E803DF"/>
    <w:rsid w:val="00E80950"/>
    <w:rsid w:val="00E81A9E"/>
    <w:rsid w:val="00E821AC"/>
    <w:rsid w:val="00E82371"/>
    <w:rsid w:val="00E82694"/>
    <w:rsid w:val="00E83BBD"/>
    <w:rsid w:val="00E83CB2"/>
    <w:rsid w:val="00E84447"/>
    <w:rsid w:val="00E8491D"/>
    <w:rsid w:val="00E84AA6"/>
    <w:rsid w:val="00E85295"/>
    <w:rsid w:val="00E8529F"/>
    <w:rsid w:val="00E85368"/>
    <w:rsid w:val="00E85A5C"/>
    <w:rsid w:val="00E86112"/>
    <w:rsid w:val="00E87167"/>
    <w:rsid w:val="00E87941"/>
    <w:rsid w:val="00E87960"/>
    <w:rsid w:val="00E90ECF"/>
    <w:rsid w:val="00E927BC"/>
    <w:rsid w:val="00E93924"/>
    <w:rsid w:val="00E93BAF"/>
    <w:rsid w:val="00E94FD7"/>
    <w:rsid w:val="00E958C8"/>
    <w:rsid w:val="00E96C93"/>
    <w:rsid w:val="00E9762C"/>
    <w:rsid w:val="00E97F2C"/>
    <w:rsid w:val="00EA004C"/>
    <w:rsid w:val="00EA0D77"/>
    <w:rsid w:val="00EA1E19"/>
    <w:rsid w:val="00EA26AF"/>
    <w:rsid w:val="00EA35BF"/>
    <w:rsid w:val="00EA5E4B"/>
    <w:rsid w:val="00EA6223"/>
    <w:rsid w:val="00EA62D2"/>
    <w:rsid w:val="00EA6B97"/>
    <w:rsid w:val="00EA7DF7"/>
    <w:rsid w:val="00EB0C74"/>
    <w:rsid w:val="00EB1423"/>
    <w:rsid w:val="00EB15AC"/>
    <w:rsid w:val="00EB22C8"/>
    <w:rsid w:val="00EB43D0"/>
    <w:rsid w:val="00EB45DF"/>
    <w:rsid w:val="00EB4669"/>
    <w:rsid w:val="00EB60C3"/>
    <w:rsid w:val="00EC0D77"/>
    <w:rsid w:val="00EC0DB7"/>
    <w:rsid w:val="00EC0E6F"/>
    <w:rsid w:val="00EC2A49"/>
    <w:rsid w:val="00EC3DB4"/>
    <w:rsid w:val="00EC3EA7"/>
    <w:rsid w:val="00EC4155"/>
    <w:rsid w:val="00EC4287"/>
    <w:rsid w:val="00EC493C"/>
    <w:rsid w:val="00EC7877"/>
    <w:rsid w:val="00EC7C28"/>
    <w:rsid w:val="00ED173D"/>
    <w:rsid w:val="00ED2EF4"/>
    <w:rsid w:val="00ED3357"/>
    <w:rsid w:val="00ED35DC"/>
    <w:rsid w:val="00ED504B"/>
    <w:rsid w:val="00ED52A2"/>
    <w:rsid w:val="00ED69C9"/>
    <w:rsid w:val="00ED6EE4"/>
    <w:rsid w:val="00EE1DCD"/>
    <w:rsid w:val="00EE358C"/>
    <w:rsid w:val="00EE6FB2"/>
    <w:rsid w:val="00EE7413"/>
    <w:rsid w:val="00EF1A6E"/>
    <w:rsid w:val="00EF24F8"/>
    <w:rsid w:val="00EF32BA"/>
    <w:rsid w:val="00EF339E"/>
    <w:rsid w:val="00EF33A5"/>
    <w:rsid w:val="00EF4032"/>
    <w:rsid w:val="00EF40EB"/>
    <w:rsid w:val="00EF4156"/>
    <w:rsid w:val="00EF4956"/>
    <w:rsid w:val="00EF5EBF"/>
    <w:rsid w:val="00EF63CF"/>
    <w:rsid w:val="00EF6F97"/>
    <w:rsid w:val="00EF74D2"/>
    <w:rsid w:val="00EF767F"/>
    <w:rsid w:val="00EF7FB9"/>
    <w:rsid w:val="00F003B9"/>
    <w:rsid w:val="00F00460"/>
    <w:rsid w:val="00F03BF1"/>
    <w:rsid w:val="00F0416B"/>
    <w:rsid w:val="00F053B9"/>
    <w:rsid w:val="00F07191"/>
    <w:rsid w:val="00F077EF"/>
    <w:rsid w:val="00F079BB"/>
    <w:rsid w:val="00F1228A"/>
    <w:rsid w:val="00F12ACD"/>
    <w:rsid w:val="00F1316B"/>
    <w:rsid w:val="00F13C5C"/>
    <w:rsid w:val="00F13DE8"/>
    <w:rsid w:val="00F15942"/>
    <w:rsid w:val="00F16CF2"/>
    <w:rsid w:val="00F22F00"/>
    <w:rsid w:val="00F23F6F"/>
    <w:rsid w:val="00F241F8"/>
    <w:rsid w:val="00F24965"/>
    <w:rsid w:val="00F24F87"/>
    <w:rsid w:val="00F251F3"/>
    <w:rsid w:val="00F26684"/>
    <w:rsid w:val="00F266D6"/>
    <w:rsid w:val="00F26C4E"/>
    <w:rsid w:val="00F27476"/>
    <w:rsid w:val="00F27CFC"/>
    <w:rsid w:val="00F30972"/>
    <w:rsid w:val="00F30A3E"/>
    <w:rsid w:val="00F32CD2"/>
    <w:rsid w:val="00F34A5D"/>
    <w:rsid w:val="00F3502C"/>
    <w:rsid w:val="00F3539F"/>
    <w:rsid w:val="00F354D3"/>
    <w:rsid w:val="00F35EC1"/>
    <w:rsid w:val="00F362E8"/>
    <w:rsid w:val="00F3709F"/>
    <w:rsid w:val="00F37BF6"/>
    <w:rsid w:val="00F407FE"/>
    <w:rsid w:val="00F40C5E"/>
    <w:rsid w:val="00F41C86"/>
    <w:rsid w:val="00F42D08"/>
    <w:rsid w:val="00F42D5C"/>
    <w:rsid w:val="00F46C1E"/>
    <w:rsid w:val="00F46D38"/>
    <w:rsid w:val="00F47A3A"/>
    <w:rsid w:val="00F47EB1"/>
    <w:rsid w:val="00F501BC"/>
    <w:rsid w:val="00F52638"/>
    <w:rsid w:val="00F53909"/>
    <w:rsid w:val="00F53CDB"/>
    <w:rsid w:val="00F54E7D"/>
    <w:rsid w:val="00F56D8F"/>
    <w:rsid w:val="00F57088"/>
    <w:rsid w:val="00F57CE4"/>
    <w:rsid w:val="00F6005B"/>
    <w:rsid w:val="00F61500"/>
    <w:rsid w:val="00F61704"/>
    <w:rsid w:val="00F617E7"/>
    <w:rsid w:val="00F6484B"/>
    <w:rsid w:val="00F64DCE"/>
    <w:rsid w:val="00F65DED"/>
    <w:rsid w:val="00F661CE"/>
    <w:rsid w:val="00F66F8C"/>
    <w:rsid w:val="00F6714F"/>
    <w:rsid w:val="00F6776E"/>
    <w:rsid w:val="00F70CC1"/>
    <w:rsid w:val="00F710AE"/>
    <w:rsid w:val="00F7110C"/>
    <w:rsid w:val="00F7140A"/>
    <w:rsid w:val="00F76296"/>
    <w:rsid w:val="00F76FFC"/>
    <w:rsid w:val="00F77484"/>
    <w:rsid w:val="00F80664"/>
    <w:rsid w:val="00F80803"/>
    <w:rsid w:val="00F80A21"/>
    <w:rsid w:val="00F80D64"/>
    <w:rsid w:val="00F80E94"/>
    <w:rsid w:val="00F81032"/>
    <w:rsid w:val="00F81670"/>
    <w:rsid w:val="00F818F3"/>
    <w:rsid w:val="00F81F39"/>
    <w:rsid w:val="00F8262F"/>
    <w:rsid w:val="00F82AD9"/>
    <w:rsid w:val="00F8319F"/>
    <w:rsid w:val="00F845E9"/>
    <w:rsid w:val="00F84A3C"/>
    <w:rsid w:val="00F84BBA"/>
    <w:rsid w:val="00F84C1C"/>
    <w:rsid w:val="00F85FF7"/>
    <w:rsid w:val="00F87B1E"/>
    <w:rsid w:val="00F9137A"/>
    <w:rsid w:val="00F917B5"/>
    <w:rsid w:val="00F91AD6"/>
    <w:rsid w:val="00F92833"/>
    <w:rsid w:val="00F93C32"/>
    <w:rsid w:val="00F95156"/>
    <w:rsid w:val="00F953D2"/>
    <w:rsid w:val="00F958E8"/>
    <w:rsid w:val="00F95B5B"/>
    <w:rsid w:val="00F95FF1"/>
    <w:rsid w:val="00F9730C"/>
    <w:rsid w:val="00F97FF5"/>
    <w:rsid w:val="00FA025E"/>
    <w:rsid w:val="00FA05DE"/>
    <w:rsid w:val="00FA1D8E"/>
    <w:rsid w:val="00FA20AD"/>
    <w:rsid w:val="00FA2457"/>
    <w:rsid w:val="00FA3680"/>
    <w:rsid w:val="00FA3D2D"/>
    <w:rsid w:val="00FA507B"/>
    <w:rsid w:val="00FA6129"/>
    <w:rsid w:val="00FA624E"/>
    <w:rsid w:val="00FA6553"/>
    <w:rsid w:val="00FA6D47"/>
    <w:rsid w:val="00FA6FAC"/>
    <w:rsid w:val="00FB0268"/>
    <w:rsid w:val="00FB1937"/>
    <w:rsid w:val="00FB31D3"/>
    <w:rsid w:val="00FB3FA1"/>
    <w:rsid w:val="00FB4552"/>
    <w:rsid w:val="00FB504E"/>
    <w:rsid w:val="00FB53B1"/>
    <w:rsid w:val="00FB5484"/>
    <w:rsid w:val="00FB6094"/>
    <w:rsid w:val="00FB63BA"/>
    <w:rsid w:val="00FB64E7"/>
    <w:rsid w:val="00FB70F3"/>
    <w:rsid w:val="00FB78E9"/>
    <w:rsid w:val="00FB7C91"/>
    <w:rsid w:val="00FB7D07"/>
    <w:rsid w:val="00FC0827"/>
    <w:rsid w:val="00FC0C12"/>
    <w:rsid w:val="00FC0C7D"/>
    <w:rsid w:val="00FC126C"/>
    <w:rsid w:val="00FC2E3E"/>
    <w:rsid w:val="00FC37B4"/>
    <w:rsid w:val="00FC3F58"/>
    <w:rsid w:val="00FC5CBE"/>
    <w:rsid w:val="00FC6C91"/>
    <w:rsid w:val="00FC736F"/>
    <w:rsid w:val="00FC7527"/>
    <w:rsid w:val="00FD090F"/>
    <w:rsid w:val="00FD2E31"/>
    <w:rsid w:val="00FD31CC"/>
    <w:rsid w:val="00FD67CE"/>
    <w:rsid w:val="00FD67D1"/>
    <w:rsid w:val="00FD6AD3"/>
    <w:rsid w:val="00FD77C7"/>
    <w:rsid w:val="00FD796C"/>
    <w:rsid w:val="00FD79CD"/>
    <w:rsid w:val="00FD7AF8"/>
    <w:rsid w:val="00FE0108"/>
    <w:rsid w:val="00FE10DA"/>
    <w:rsid w:val="00FE175B"/>
    <w:rsid w:val="00FE18A1"/>
    <w:rsid w:val="00FE19BE"/>
    <w:rsid w:val="00FE25FB"/>
    <w:rsid w:val="00FE3356"/>
    <w:rsid w:val="00FE5702"/>
    <w:rsid w:val="00FE629B"/>
    <w:rsid w:val="00FE6F88"/>
    <w:rsid w:val="00FE721A"/>
    <w:rsid w:val="00FE75FC"/>
    <w:rsid w:val="00FE7E05"/>
    <w:rsid w:val="00FF004C"/>
    <w:rsid w:val="00FF1AA1"/>
    <w:rsid w:val="00FF3550"/>
    <w:rsid w:val="00FF65CE"/>
    <w:rsid w:val="00FF7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>
      <v:textbox inset="5.85pt,.7pt,5.85pt,.7pt"/>
    </o:shapedefaults>
    <o:shapelayout v:ext="edit">
      <o:idmap v:ext="edit" data="1"/>
    </o:shapelayout>
  </w:shapeDefaults>
  <w:decimalSymbol w:val="."/>
  <w:listSeparator w:val=","/>
  <w14:docId w14:val="114A72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13D1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6BE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46BEB"/>
  </w:style>
  <w:style w:type="paragraph" w:styleId="Footer">
    <w:name w:val="footer"/>
    <w:basedOn w:val="Normal"/>
    <w:link w:val="FooterChar"/>
    <w:uiPriority w:val="99"/>
    <w:unhideWhenUsed/>
    <w:rsid w:val="00B46BE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46BEB"/>
  </w:style>
  <w:style w:type="character" w:styleId="Hyperlink">
    <w:name w:val="Hyperlink"/>
    <w:basedOn w:val="DefaultParagraphFont"/>
    <w:uiPriority w:val="99"/>
    <w:unhideWhenUsed/>
    <w:rsid w:val="00203CDD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EA6B97"/>
    <w:pPr>
      <w:ind w:leftChars="400" w:left="840"/>
    </w:pPr>
  </w:style>
  <w:style w:type="paragraph" w:customStyle="1" w:styleId="EndNoteBibliographyTitle">
    <w:name w:val="EndNote Bibliography Title"/>
    <w:basedOn w:val="Normal"/>
    <w:link w:val="EndNoteBibliographyTitle0"/>
    <w:rsid w:val="0009788F"/>
    <w:pPr>
      <w:jc w:val="center"/>
    </w:pPr>
    <w:rPr>
      <w:rFonts w:ascii="Century" w:hAnsi="Century"/>
      <w:noProof/>
      <w:sz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9788F"/>
  </w:style>
  <w:style w:type="character" w:customStyle="1" w:styleId="EndNoteBibliographyTitle0">
    <w:name w:val="EndNote Bibliography Title (文字)"/>
    <w:basedOn w:val="ListParagraphChar"/>
    <w:link w:val="EndNoteBibliographyTitle"/>
    <w:rsid w:val="0009788F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09788F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ListParagraphChar"/>
    <w:link w:val="EndNoteBibliography"/>
    <w:rsid w:val="0009788F"/>
    <w:rPr>
      <w:rFonts w:ascii="Century" w:hAnsi="Century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A68A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3A68A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3A68A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68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68A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68A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8A0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2875E2"/>
  </w:style>
  <w:style w:type="character" w:styleId="FollowedHyperlink">
    <w:name w:val="FollowedHyperlink"/>
    <w:basedOn w:val="DefaultParagraphFont"/>
    <w:uiPriority w:val="99"/>
    <w:semiHidden/>
    <w:unhideWhenUsed/>
    <w:rsid w:val="00987156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213D1"/>
    <w:rPr>
      <w:rFonts w:asciiTheme="majorHAnsi" w:eastAsiaTheme="majorEastAsia" w:hAnsiTheme="majorHAnsi" w:cstheme="majorBid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213D1"/>
    <w:pPr>
      <w:keepNext/>
      <w:outlineLvl w:val="1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46BE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46BEB"/>
  </w:style>
  <w:style w:type="paragraph" w:styleId="Footer">
    <w:name w:val="footer"/>
    <w:basedOn w:val="Normal"/>
    <w:link w:val="FooterChar"/>
    <w:uiPriority w:val="99"/>
    <w:unhideWhenUsed/>
    <w:rsid w:val="00B46BE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46BEB"/>
  </w:style>
  <w:style w:type="character" w:styleId="Hyperlink">
    <w:name w:val="Hyperlink"/>
    <w:basedOn w:val="DefaultParagraphFont"/>
    <w:uiPriority w:val="99"/>
    <w:unhideWhenUsed/>
    <w:rsid w:val="00203CDD"/>
    <w:rPr>
      <w:color w:val="0563C1" w:themeColor="hyperlink"/>
      <w:u w:val="single"/>
    </w:rPr>
  </w:style>
  <w:style w:type="paragraph" w:styleId="ListParagraph">
    <w:name w:val="List Paragraph"/>
    <w:basedOn w:val="Normal"/>
    <w:link w:val="ListParagraphChar"/>
    <w:uiPriority w:val="34"/>
    <w:qFormat/>
    <w:rsid w:val="00EA6B97"/>
    <w:pPr>
      <w:ind w:leftChars="400" w:left="840"/>
    </w:pPr>
  </w:style>
  <w:style w:type="paragraph" w:customStyle="1" w:styleId="EndNoteBibliographyTitle">
    <w:name w:val="EndNote Bibliography Title"/>
    <w:basedOn w:val="Normal"/>
    <w:link w:val="EndNoteBibliographyTitle0"/>
    <w:rsid w:val="0009788F"/>
    <w:pPr>
      <w:jc w:val="center"/>
    </w:pPr>
    <w:rPr>
      <w:rFonts w:ascii="Century" w:hAnsi="Century"/>
      <w:noProof/>
      <w:sz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09788F"/>
  </w:style>
  <w:style w:type="character" w:customStyle="1" w:styleId="EndNoteBibliographyTitle0">
    <w:name w:val="EndNote Bibliography Title (文字)"/>
    <w:basedOn w:val="ListParagraphChar"/>
    <w:link w:val="EndNoteBibliographyTitle"/>
    <w:rsid w:val="0009788F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09788F"/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ListParagraphChar"/>
    <w:link w:val="EndNoteBibliography"/>
    <w:rsid w:val="0009788F"/>
    <w:rPr>
      <w:rFonts w:ascii="Century" w:hAnsi="Century"/>
      <w:noProof/>
      <w:sz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A68A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3A68A0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3A68A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A68A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A68A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A68A0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A68A0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2875E2"/>
  </w:style>
  <w:style w:type="character" w:styleId="FollowedHyperlink">
    <w:name w:val="FollowedHyperlink"/>
    <w:basedOn w:val="DefaultParagraphFont"/>
    <w:uiPriority w:val="99"/>
    <w:semiHidden/>
    <w:unhideWhenUsed/>
    <w:rsid w:val="00987156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A213D1"/>
    <w:rPr>
      <w:rFonts w:asciiTheme="majorHAnsi" w:eastAsiaTheme="majorEastAsia" w:hAnsiTheme="majorHAnsi" w:cstheme="majorBid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348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88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61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46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4903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173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400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microsoft.com/office/2016/09/relationships/commentsIds" Target="commentsIds.xml"/><Relationship Id="rId10" Type="http://schemas.openxmlformats.org/officeDocument/2006/relationships/image" Target="media/image2.png"/><Relationship Id="rId4" Type="http://schemas.microsoft.com/office/2007/relationships/stylesWithEffects" Target="stylesWithEffect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6E1CDB0C-8D76-4DCA-AE43-9C7658663F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</Words>
  <Characters>10</Characters>
  <Application>Microsoft Office Word</Application>
  <DocSecurity>0</DocSecurity>
  <Lines>1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1-31T02:48:00Z</dcterms:created>
  <dcterms:modified xsi:type="dcterms:W3CDTF">2019-03-15T12:27:00Z</dcterms:modified>
</cp:coreProperties>
</file>